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24AF88" w14:textId="0D0B8BFC" w:rsidR="00623C56" w:rsidRDefault="00623C56" w:rsidP="00623C56">
      <w:pPr>
        <w:pStyle w:val="Title"/>
      </w:pPr>
      <w:bookmarkStart w:id="0" w:name="_Hlk74123994"/>
      <w:r>
        <w:t>Summary of Interview Responses for the Hospital Pilot Study in Thailand</w:t>
      </w:r>
    </w:p>
    <w:tbl>
      <w:tblPr>
        <w:tblW w:w="10915"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2258"/>
        <w:gridCol w:w="719"/>
        <w:gridCol w:w="709"/>
        <w:gridCol w:w="2900"/>
        <w:gridCol w:w="3195"/>
        <w:gridCol w:w="1134"/>
      </w:tblGrid>
      <w:tr w:rsidR="00623C56" w:rsidRPr="007D25F0" w14:paraId="2689AA6A" w14:textId="77777777" w:rsidTr="000810F8">
        <w:trPr>
          <w:trHeight w:val="416"/>
        </w:trPr>
        <w:tc>
          <w:tcPr>
            <w:tcW w:w="2258" w:type="dxa"/>
            <w:shd w:val="clear" w:color="auto" w:fill="auto"/>
            <w:noWrap/>
            <w:hideMark/>
          </w:tcPr>
          <w:bookmarkEnd w:id="0"/>
          <w:p w14:paraId="1EE8BD0A" w14:textId="77777777" w:rsidR="00623C56" w:rsidRPr="007D25F0" w:rsidRDefault="00623C56" w:rsidP="000810F8">
            <w:r w:rsidRPr="007D25F0">
              <w:t>Country</w:t>
            </w:r>
            <w:r>
              <w:t xml:space="preserve"> Pilot</w:t>
            </w:r>
          </w:p>
        </w:tc>
        <w:tc>
          <w:tcPr>
            <w:tcW w:w="8657" w:type="dxa"/>
            <w:gridSpan w:val="5"/>
            <w:shd w:val="clear" w:color="auto" w:fill="auto"/>
            <w:noWrap/>
          </w:tcPr>
          <w:p w14:paraId="61A8DF41" w14:textId="77777777" w:rsidR="00623C56" w:rsidRPr="007D25F0" w:rsidRDefault="00623C56" w:rsidP="000810F8">
            <w:r>
              <w:t>Thailand / Hospitals</w:t>
            </w:r>
          </w:p>
        </w:tc>
      </w:tr>
      <w:tr w:rsidR="00623C56" w:rsidRPr="007D25F0" w14:paraId="60234512" w14:textId="77777777" w:rsidTr="000810F8">
        <w:trPr>
          <w:trHeight w:val="300"/>
        </w:trPr>
        <w:tc>
          <w:tcPr>
            <w:tcW w:w="2258" w:type="dxa"/>
            <w:shd w:val="clear" w:color="auto" w:fill="auto"/>
            <w:noWrap/>
            <w:hideMark/>
          </w:tcPr>
          <w:p w14:paraId="0A5B6A45" w14:textId="77777777" w:rsidR="00623C56" w:rsidRPr="007D25F0" w:rsidRDefault="00623C56" w:rsidP="000810F8"/>
        </w:tc>
        <w:tc>
          <w:tcPr>
            <w:tcW w:w="4328" w:type="dxa"/>
            <w:gridSpan w:val="3"/>
            <w:shd w:val="clear" w:color="auto" w:fill="auto"/>
            <w:noWrap/>
          </w:tcPr>
          <w:p w14:paraId="700890A9" w14:textId="77777777" w:rsidR="00623C56" w:rsidRPr="007D25F0" w:rsidRDefault="00623C56" w:rsidP="000810F8">
            <w:pPr>
              <w:ind w:left="99"/>
            </w:pPr>
            <w:r w:rsidRPr="00073FF3">
              <w:rPr>
                <w:b/>
                <w:bCs/>
                <w:i/>
                <w:iCs/>
                <w:sz w:val="20"/>
                <w:szCs w:val="20"/>
              </w:rPr>
              <w:t>Function</w:t>
            </w:r>
          </w:p>
        </w:tc>
        <w:tc>
          <w:tcPr>
            <w:tcW w:w="4329" w:type="dxa"/>
            <w:gridSpan w:val="2"/>
            <w:shd w:val="clear" w:color="auto" w:fill="auto"/>
          </w:tcPr>
          <w:p w14:paraId="13A29B0F" w14:textId="77777777" w:rsidR="00623C56" w:rsidRPr="007D25F0" w:rsidRDefault="00623C56" w:rsidP="000810F8">
            <w:pPr>
              <w:ind w:left="99"/>
            </w:pPr>
            <w:r w:rsidRPr="00073FF3">
              <w:rPr>
                <w:b/>
                <w:bCs/>
                <w:i/>
                <w:iCs/>
                <w:sz w:val="20"/>
                <w:szCs w:val="20"/>
              </w:rPr>
              <w:t>Role in Pilot</w:t>
            </w:r>
          </w:p>
        </w:tc>
      </w:tr>
      <w:tr w:rsidR="00623C56" w:rsidRPr="007D25F0" w14:paraId="44445E99" w14:textId="77777777" w:rsidTr="000810F8">
        <w:trPr>
          <w:trHeight w:val="300"/>
        </w:trPr>
        <w:tc>
          <w:tcPr>
            <w:tcW w:w="2258" w:type="dxa"/>
            <w:shd w:val="clear" w:color="auto" w:fill="auto"/>
            <w:noWrap/>
          </w:tcPr>
          <w:p w14:paraId="441DAD56" w14:textId="77777777" w:rsidR="00623C56" w:rsidRDefault="00623C56" w:rsidP="000810F8">
            <w:r>
              <w:t>Perspective</w:t>
            </w:r>
          </w:p>
        </w:tc>
        <w:tc>
          <w:tcPr>
            <w:tcW w:w="4328" w:type="dxa"/>
            <w:gridSpan w:val="3"/>
            <w:shd w:val="clear" w:color="auto" w:fill="auto"/>
            <w:noWrap/>
          </w:tcPr>
          <w:p w14:paraId="418FA85D" w14:textId="77777777" w:rsidR="00623C56" w:rsidRDefault="00623C56" w:rsidP="000810F8">
            <w:pPr>
              <w:pStyle w:val="ListNumbered"/>
            </w:pPr>
            <w:r>
              <w:t>Academic advisor; Ministry of Health</w:t>
            </w:r>
          </w:p>
          <w:p w14:paraId="3F3AD5BF" w14:textId="77777777" w:rsidR="00623C56" w:rsidRDefault="00623C56" w:rsidP="000810F8">
            <w:pPr>
              <w:pStyle w:val="ListNumbered"/>
            </w:pPr>
            <w:r>
              <w:t>Academic advisor</w:t>
            </w:r>
          </w:p>
          <w:p w14:paraId="4F26D1AF" w14:textId="77777777" w:rsidR="00623C56" w:rsidRDefault="00623C56" w:rsidP="000810F8">
            <w:pPr>
              <w:pStyle w:val="ListNumbered"/>
            </w:pPr>
            <w:r w:rsidRPr="0021203E">
              <w:t>Veterans General Hospital</w:t>
            </w:r>
            <w:r>
              <w:t xml:space="preserve">, </w:t>
            </w:r>
            <w:r w:rsidRPr="0021203E">
              <w:t>Inventory management, Drug selection and procurement</w:t>
            </w:r>
          </w:p>
          <w:p w14:paraId="1F47037D" w14:textId="77777777" w:rsidR="00623C56" w:rsidRDefault="00623C56" w:rsidP="000810F8">
            <w:pPr>
              <w:pStyle w:val="ListNumbered"/>
            </w:pPr>
            <w:r>
              <w:t>Industry</w:t>
            </w:r>
          </w:p>
        </w:tc>
        <w:tc>
          <w:tcPr>
            <w:tcW w:w="4329" w:type="dxa"/>
            <w:gridSpan w:val="2"/>
            <w:shd w:val="clear" w:color="auto" w:fill="auto"/>
          </w:tcPr>
          <w:p w14:paraId="025D8EE2" w14:textId="77777777" w:rsidR="00623C56" w:rsidRPr="008E5107" w:rsidRDefault="00623C56" w:rsidP="000810F8">
            <w:pPr>
              <w:pStyle w:val="ListNumbered"/>
              <w:numPr>
                <w:ilvl w:val="0"/>
                <w:numId w:val="22"/>
              </w:numPr>
              <w:ind w:left="302" w:hanging="302"/>
            </w:pPr>
            <w:r w:rsidRPr="008E5107">
              <w:t>Leader: support and facilitate all the projects to be done correctly and with evidence-based evaluation.</w:t>
            </w:r>
          </w:p>
          <w:p w14:paraId="5A3F179E" w14:textId="77777777" w:rsidR="00623C56" w:rsidRPr="008E5107" w:rsidRDefault="00623C56" w:rsidP="000810F8">
            <w:pPr>
              <w:pStyle w:val="ListNumbered"/>
            </w:pPr>
            <w:r w:rsidRPr="008E5107">
              <w:t>Co-Lead of pilot implementation in hospitals; Principal investigator (PI)</w:t>
            </w:r>
          </w:p>
          <w:p w14:paraId="4179E5FD" w14:textId="77777777" w:rsidR="00623C56" w:rsidRPr="008E5107" w:rsidRDefault="00623C56" w:rsidP="000810F8">
            <w:pPr>
              <w:pStyle w:val="ListNumbered"/>
            </w:pPr>
            <w:r w:rsidRPr="008E5107">
              <w:t>Hospital owner of the process in purchasing department</w:t>
            </w:r>
          </w:p>
          <w:p w14:paraId="7C78E05E" w14:textId="77777777" w:rsidR="00623C56" w:rsidRDefault="00623C56" w:rsidP="000810F8">
            <w:pPr>
              <w:pStyle w:val="ListNumbered"/>
            </w:pPr>
            <w:r w:rsidRPr="008E5107">
              <w:t>Sponsor and facilitator</w:t>
            </w:r>
          </w:p>
        </w:tc>
      </w:tr>
      <w:tr w:rsidR="00623C56" w:rsidRPr="007D25F0" w14:paraId="2F949C06" w14:textId="77777777" w:rsidTr="000810F8">
        <w:trPr>
          <w:trHeight w:val="300"/>
        </w:trPr>
        <w:tc>
          <w:tcPr>
            <w:tcW w:w="2258" w:type="dxa"/>
            <w:shd w:val="clear" w:color="auto" w:fill="auto"/>
            <w:noWrap/>
            <w:hideMark/>
          </w:tcPr>
          <w:p w14:paraId="0DEDF584" w14:textId="77777777" w:rsidR="00623C56" w:rsidRPr="007D25F0" w:rsidRDefault="00623C56" w:rsidP="000810F8">
            <w:r>
              <w:t>MCDA</w:t>
            </w:r>
            <w:r w:rsidRPr="007D25F0">
              <w:t xml:space="preserve"> Definition</w:t>
            </w:r>
          </w:p>
        </w:tc>
        <w:tc>
          <w:tcPr>
            <w:tcW w:w="8657" w:type="dxa"/>
            <w:gridSpan w:val="5"/>
            <w:shd w:val="clear" w:color="auto" w:fill="auto"/>
            <w:noWrap/>
          </w:tcPr>
          <w:p w14:paraId="7CF08BF0" w14:textId="77777777" w:rsidR="00623C56" w:rsidRDefault="00623C56" w:rsidP="000810F8">
            <w:r w:rsidRPr="003B1735">
              <w:t xml:space="preserve">Multi-Criteria Decision analysis (MCDA) is a methodology for evaluating multiple </w:t>
            </w:r>
            <w:r>
              <w:t>diverse</w:t>
            </w:r>
            <w:r w:rsidRPr="003B1735">
              <w:t xml:space="preserve"> criteria in decision making based on evidence</w:t>
            </w:r>
            <w:r>
              <w:t>.</w:t>
            </w:r>
          </w:p>
          <w:p w14:paraId="33355EDD" w14:textId="77777777" w:rsidR="00623C56" w:rsidRDefault="00623C56" w:rsidP="000810F8">
            <w:r>
              <w:t>In Thailand, MCDA is applied to 4 main activities which are</w:t>
            </w:r>
          </w:p>
          <w:p w14:paraId="218514AF" w14:textId="77777777" w:rsidR="00623C56" w:rsidRDefault="00623C56" w:rsidP="000810F8">
            <w:pPr>
              <w:pStyle w:val="ListParagraph"/>
              <w:numPr>
                <w:ilvl w:val="0"/>
                <w:numId w:val="20"/>
              </w:numPr>
              <w:ind w:left="808" w:hanging="88"/>
            </w:pPr>
            <w:r>
              <w:t>Hospital drug procurement under Public procurement law</w:t>
            </w:r>
          </w:p>
          <w:p w14:paraId="09775398" w14:textId="77777777" w:rsidR="00623C56" w:rsidRDefault="00623C56" w:rsidP="000810F8">
            <w:pPr>
              <w:pStyle w:val="ListParagraph"/>
              <w:numPr>
                <w:ilvl w:val="0"/>
                <w:numId w:val="20"/>
              </w:numPr>
              <w:ind w:left="808" w:hanging="88"/>
            </w:pPr>
            <w:r>
              <w:t>Pharmaceutical pricing or National tender and bidding</w:t>
            </w:r>
          </w:p>
          <w:p w14:paraId="41CEB5C7" w14:textId="77777777" w:rsidR="00623C56" w:rsidRDefault="00623C56" w:rsidP="000810F8">
            <w:pPr>
              <w:pStyle w:val="ListParagraph"/>
              <w:numPr>
                <w:ilvl w:val="0"/>
                <w:numId w:val="20"/>
              </w:numPr>
              <w:ind w:left="808" w:hanging="88"/>
            </w:pPr>
            <w:r>
              <w:t>National formulary essential medicine listing (NLEM) and</w:t>
            </w:r>
          </w:p>
          <w:p w14:paraId="322058AE" w14:textId="77777777" w:rsidR="00623C56" w:rsidRDefault="00623C56" w:rsidP="000810F8">
            <w:pPr>
              <w:pStyle w:val="ListParagraph"/>
              <w:numPr>
                <w:ilvl w:val="0"/>
                <w:numId w:val="20"/>
              </w:numPr>
              <w:ind w:left="808" w:hanging="88"/>
            </w:pPr>
            <w:r>
              <w:t>Management of national health security fund (NHSO)</w:t>
            </w:r>
          </w:p>
          <w:p w14:paraId="1DF6C655" w14:textId="77777777" w:rsidR="00623C56" w:rsidRDefault="00623C56" w:rsidP="000810F8">
            <w:r>
              <w:t xml:space="preserve">The approach is currently known as price performance evaluation. The difference between price performance and MCDA pilot is: </w:t>
            </w:r>
          </w:p>
          <w:p w14:paraId="1F236A6C" w14:textId="77777777" w:rsidR="00623C56" w:rsidRDefault="00623C56" w:rsidP="000810F8">
            <w:pPr>
              <w:pStyle w:val="ListParagraph"/>
              <w:numPr>
                <w:ilvl w:val="0"/>
                <w:numId w:val="14"/>
              </w:numPr>
              <w:ind w:left="182" w:hanging="248"/>
            </w:pPr>
            <w:r>
              <w:t xml:space="preserve">% </w:t>
            </w:r>
            <w:proofErr w:type="gramStart"/>
            <w:r>
              <w:t>weight</w:t>
            </w:r>
            <w:proofErr w:type="gramEnd"/>
            <w:r>
              <w:t xml:space="preserve"> of criteria and relative weight of categories Quality / Non-Quality / Price: e.g. Price-performance 40 / 20 / 40 and MCDA 40 / 30 / 30 </w:t>
            </w:r>
          </w:p>
          <w:p w14:paraId="2CB665E9" w14:textId="77777777" w:rsidR="00623C56" w:rsidRDefault="00623C56" w:rsidP="000810F8">
            <w:pPr>
              <w:pStyle w:val="ListParagraph"/>
              <w:numPr>
                <w:ilvl w:val="0"/>
                <w:numId w:val="14"/>
              </w:numPr>
              <w:ind w:left="182" w:hanging="248"/>
            </w:pPr>
            <w:r>
              <w:t>the MCDA pilot has more scoring categories in quality + non-quality (</w:t>
            </w:r>
            <w:proofErr w:type="spellStart"/>
            <w:r>
              <w:t>ie</w:t>
            </w:r>
            <w:proofErr w:type="spellEnd"/>
            <w:r>
              <w:t xml:space="preserve">. The rating becomes more granular with </w:t>
            </w:r>
            <w:proofErr w:type="gramStart"/>
            <w:r>
              <w:t>e.g.</w:t>
            </w:r>
            <w:proofErr w:type="gramEnd"/>
            <w:r>
              <w:t xml:space="preserve"> 5 levels instead of 3 levels)</w:t>
            </w:r>
          </w:p>
          <w:p w14:paraId="6C7069B8" w14:textId="77777777" w:rsidR="00623C56" w:rsidRPr="007D25F0" w:rsidRDefault="00623C56" w:rsidP="000810F8">
            <w:pPr>
              <w:pStyle w:val="ListParagraph"/>
              <w:numPr>
                <w:ilvl w:val="0"/>
                <w:numId w:val="14"/>
              </w:numPr>
              <w:ind w:left="182" w:hanging="248"/>
            </w:pPr>
            <w:r>
              <w:t>different non-quality criteria (quality criteria are the same)</w:t>
            </w:r>
          </w:p>
        </w:tc>
      </w:tr>
      <w:tr w:rsidR="00623C56" w:rsidRPr="007D25F0" w14:paraId="40658FF7" w14:textId="77777777" w:rsidTr="000810F8">
        <w:trPr>
          <w:trHeight w:val="300"/>
        </w:trPr>
        <w:tc>
          <w:tcPr>
            <w:tcW w:w="2258" w:type="dxa"/>
            <w:shd w:val="clear" w:color="auto" w:fill="auto"/>
            <w:noWrap/>
            <w:hideMark/>
          </w:tcPr>
          <w:p w14:paraId="73326679" w14:textId="77777777" w:rsidR="00623C56" w:rsidRPr="007D25F0" w:rsidRDefault="00623C56" w:rsidP="000810F8">
            <w:r>
              <w:t>MCDA</w:t>
            </w:r>
            <w:r w:rsidRPr="007D25F0">
              <w:t xml:space="preserve"> Experience</w:t>
            </w:r>
          </w:p>
        </w:tc>
        <w:tc>
          <w:tcPr>
            <w:tcW w:w="8657" w:type="dxa"/>
            <w:gridSpan w:val="5"/>
            <w:shd w:val="clear" w:color="auto" w:fill="auto"/>
            <w:noWrap/>
          </w:tcPr>
          <w:p w14:paraId="6F92170E" w14:textId="77777777" w:rsidR="00623C56" w:rsidRDefault="00623C56" w:rsidP="000810F8">
            <w:pPr>
              <w:pStyle w:val="ListNumbered"/>
              <w:numPr>
                <w:ilvl w:val="0"/>
                <w:numId w:val="23"/>
              </w:numPr>
            </w:pPr>
            <w:r>
              <w:t>Participated on all 4 levels listed above</w:t>
            </w:r>
          </w:p>
          <w:p w14:paraId="528B71E4" w14:textId="77777777" w:rsidR="00623C56" w:rsidRDefault="00623C56" w:rsidP="000810F8">
            <w:pPr>
              <w:pStyle w:val="ListNumbered"/>
            </w:pPr>
            <w:r>
              <w:t>Was consultant for tender bidding for government hospitals</w:t>
            </w:r>
          </w:p>
          <w:p w14:paraId="4A9D10C5" w14:textId="77777777" w:rsidR="00623C56" w:rsidRDefault="00623C56" w:rsidP="000810F8">
            <w:pPr>
              <w:pStyle w:val="ListNumbered"/>
            </w:pPr>
            <w:r>
              <w:t>Led pilot project with PAT</w:t>
            </w:r>
          </w:p>
          <w:p w14:paraId="06992059" w14:textId="77777777" w:rsidR="00623C56" w:rsidRDefault="00623C56" w:rsidP="000810F8">
            <w:pPr>
              <w:pStyle w:val="ListNumbered"/>
            </w:pPr>
            <w:r>
              <w:t xml:space="preserve">In </w:t>
            </w:r>
            <w:proofErr w:type="spellStart"/>
            <w:r>
              <w:t>gov’mnt</w:t>
            </w:r>
            <w:proofErr w:type="spellEnd"/>
            <w:r w:rsidRPr="00700E4F">
              <w:t xml:space="preserve"> procurement</w:t>
            </w:r>
            <w:r>
              <w:t xml:space="preserve"> through</w:t>
            </w:r>
            <w:r w:rsidRPr="00700E4F">
              <w:t xml:space="preserve"> tender and bidding</w:t>
            </w:r>
            <w:r>
              <w:t>,</w:t>
            </w:r>
            <w:r w:rsidRPr="00700E4F">
              <w:t xml:space="preserve"> price performance </w:t>
            </w:r>
            <w:r>
              <w:t xml:space="preserve">is used to identify </w:t>
            </w:r>
            <w:r w:rsidRPr="00700E4F">
              <w:t xml:space="preserve">which company </w:t>
            </w:r>
            <w:r>
              <w:t>at what price level</w:t>
            </w:r>
          </w:p>
          <w:p w14:paraId="3B7AB473" w14:textId="77777777" w:rsidR="00623C56" w:rsidRDefault="00623C56" w:rsidP="000810F8">
            <w:r>
              <w:t>HTA evaluation of new drugs</w:t>
            </w:r>
          </w:p>
          <w:p w14:paraId="6D696981" w14:textId="77777777" w:rsidR="00623C56" w:rsidRDefault="00623C56" w:rsidP="000810F8">
            <w:pPr>
              <w:pBdr>
                <w:top w:val="single" w:sz="6" w:space="1" w:color="auto"/>
                <w:bottom w:val="single" w:sz="6" w:space="1" w:color="auto"/>
              </w:pBdr>
            </w:pPr>
            <w:r w:rsidRPr="00831442">
              <w:t>Experience</w:t>
            </w:r>
            <w:r>
              <w:t xml:space="preserve"> since 2017; I was actively involved in developing the price-performance evaluation system</w:t>
            </w:r>
            <w:r w:rsidRPr="00831442">
              <w:t>. After government procurement had announced the new procurement act in August 2017 our team for hospital procurement struggled because we did not have the appropriate knowledge. We invited expertise from other hospital to advise and help to develop a price performance instrument which was then accepted by the hospital administration. We collected experience over three years now, gained better knowledge and confidence in using it.</w:t>
            </w:r>
          </w:p>
          <w:p w14:paraId="00016FE1" w14:textId="77777777" w:rsidR="00623C56" w:rsidRDefault="00623C56" w:rsidP="000810F8">
            <w:r>
              <w:t>As pharmaceutical company, we are actively bidding for multi-source products. It is in our interest to educate the hospitals for doing this methodologically better and transparently.</w:t>
            </w:r>
          </w:p>
          <w:p w14:paraId="522DC183" w14:textId="77777777" w:rsidR="00623C56" w:rsidRPr="007D25F0" w:rsidRDefault="00623C56" w:rsidP="000810F8"/>
        </w:tc>
      </w:tr>
      <w:tr w:rsidR="00623C56" w:rsidRPr="007D25F0" w14:paraId="7536F5C0" w14:textId="77777777" w:rsidTr="000810F8">
        <w:trPr>
          <w:trHeight w:val="300"/>
        </w:trPr>
        <w:tc>
          <w:tcPr>
            <w:tcW w:w="2258" w:type="dxa"/>
            <w:shd w:val="clear" w:color="auto" w:fill="auto"/>
            <w:noWrap/>
            <w:hideMark/>
          </w:tcPr>
          <w:p w14:paraId="1350C21D" w14:textId="77777777" w:rsidR="00623C56" w:rsidRPr="007D25F0" w:rsidRDefault="00623C56" w:rsidP="000810F8">
            <w:r>
              <w:t>Expected National MCDA Use</w:t>
            </w:r>
          </w:p>
        </w:tc>
        <w:tc>
          <w:tcPr>
            <w:tcW w:w="8657" w:type="dxa"/>
            <w:gridSpan w:val="5"/>
            <w:shd w:val="clear" w:color="auto" w:fill="auto"/>
            <w:noWrap/>
          </w:tcPr>
          <w:p w14:paraId="1C337BAC" w14:textId="77777777" w:rsidR="00623C56" w:rsidRDefault="00623C56" w:rsidP="000810F8">
            <w:r w:rsidRPr="00E5051D">
              <w:t>The MCD</w:t>
            </w:r>
            <w:r>
              <w:t>A</w:t>
            </w:r>
            <w:r w:rsidRPr="00E5051D">
              <w:t xml:space="preserve"> is</w:t>
            </w:r>
            <w:r>
              <w:t xml:space="preserve"> currently</w:t>
            </w:r>
            <w:r w:rsidRPr="00E5051D">
              <w:t xml:space="preserve"> used for the final evaluation and decision in the benefit package.</w:t>
            </w:r>
          </w:p>
          <w:p w14:paraId="7E1C449B" w14:textId="77777777" w:rsidR="00623C56" w:rsidRDefault="00623C56" w:rsidP="000810F8">
            <w:r>
              <w:t>An increased of MCDA in pool purchasing on the national level is expected. Currently, price is still the predominant decision criterion.</w:t>
            </w:r>
          </w:p>
          <w:p w14:paraId="1D80E752" w14:textId="77777777" w:rsidR="00623C56" w:rsidRPr="007D25F0" w:rsidRDefault="00623C56" w:rsidP="000810F8"/>
        </w:tc>
      </w:tr>
      <w:tr w:rsidR="00623C56" w:rsidRPr="007D25F0" w14:paraId="776F092A" w14:textId="77777777" w:rsidTr="000810F8">
        <w:trPr>
          <w:trHeight w:val="300"/>
        </w:trPr>
        <w:tc>
          <w:tcPr>
            <w:tcW w:w="2258" w:type="dxa"/>
            <w:shd w:val="clear" w:color="auto" w:fill="auto"/>
            <w:noWrap/>
            <w:hideMark/>
          </w:tcPr>
          <w:p w14:paraId="587EB318" w14:textId="77777777" w:rsidR="00623C56" w:rsidRPr="007D25F0" w:rsidRDefault="00623C56" w:rsidP="000810F8">
            <w:r>
              <w:t xml:space="preserve">Expected </w:t>
            </w:r>
            <w:r w:rsidRPr="007D25F0">
              <w:t xml:space="preserve">Hospital </w:t>
            </w:r>
            <w:r>
              <w:t>MCDA Use</w:t>
            </w:r>
          </w:p>
        </w:tc>
        <w:tc>
          <w:tcPr>
            <w:tcW w:w="8657" w:type="dxa"/>
            <w:gridSpan w:val="5"/>
            <w:shd w:val="clear" w:color="auto" w:fill="auto"/>
            <w:noWrap/>
          </w:tcPr>
          <w:p w14:paraId="0FA992BD" w14:textId="77777777" w:rsidR="00623C56" w:rsidRPr="007D25F0" w:rsidRDefault="00623C56" w:rsidP="000810F8">
            <w:r w:rsidRPr="00E213EA">
              <w:t xml:space="preserve">almost, all hospital used MCDA (price performance) in procurement </w:t>
            </w:r>
            <w:r>
              <w:t>of</w:t>
            </w:r>
            <w:r w:rsidRPr="00E213EA">
              <w:t xml:space="preserve"> products that have quality concerns such as CVS, CNS products</w:t>
            </w:r>
          </w:p>
        </w:tc>
      </w:tr>
      <w:tr w:rsidR="00623C56" w:rsidRPr="007D25F0" w14:paraId="7E3E0533" w14:textId="77777777" w:rsidTr="000810F8">
        <w:trPr>
          <w:trHeight w:val="300"/>
        </w:trPr>
        <w:tc>
          <w:tcPr>
            <w:tcW w:w="2258" w:type="dxa"/>
            <w:shd w:val="clear" w:color="auto" w:fill="auto"/>
            <w:noWrap/>
          </w:tcPr>
          <w:p w14:paraId="79BF8C69" w14:textId="77777777" w:rsidR="00623C56" w:rsidRPr="007D25F0" w:rsidRDefault="00623C56" w:rsidP="000810F8">
            <w:bookmarkStart w:id="1" w:name="_Hlk55893130"/>
            <w:r>
              <w:lastRenderedPageBreak/>
              <w:t>Rationale for using MCDA?</w:t>
            </w:r>
          </w:p>
        </w:tc>
        <w:tc>
          <w:tcPr>
            <w:tcW w:w="8657" w:type="dxa"/>
            <w:gridSpan w:val="5"/>
            <w:shd w:val="clear" w:color="auto" w:fill="auto"/>
            <w:noWrap/>
          </w:tcPr>
          <w:p w14:paraId="447A9799" w14:textId="77777777" w:rsidR="00623C56" w:rsidRDefault="00623C56" w:rsidP="000810F8">
            <w:pPr>
              <w:rPr>
                <w:color w:val="000000" w:themeColor="text1"/>
              </w:rPr>
            </w:pPr>
            <w:r>
              <w:rPr>
                <w:rFonts w:eastAsia="Times New Roman"/>
              </w:rPr>
              <w:t xml:space="preserve">Where the quality assurance cannot be guaranteed on a national level, MCDA is needed to improve the quality at reasonable cost. </w:t>
            </w:r>
            <w:r w:rsidRPr="00986E33">
              <w:rPr>
                <w:color w:val="000000" w:themeColor="text1"/>
                <w:lang w:bidi="th-TH"/>
              </w:rPr>
              <w:t>B</w:t>
            </w:r>
            <w:r w:rsidRPr="00986E33">
              <w:rPr>
                <w:color w:val="000000" w:themeColor="text1"/>
              </w:rPr>
              <w:t xml:space="preserve">y using MCDA, we can balance affordability with factors such as pharmaceutical quality, drug safety, level of interchangeability, and real-life outcomes to get the optimum choice </w:t>
            </w:r>
            <w:r>
              <w:rPr>
                <w:color w:val="000000" w:themeColor="text1"/>
              </w:rPr>
              <w:t>for what we are willed</w:t>
            </w:r>
            <w:r w:rsidRPr="00986E33">
              <w:rPr>
                <w:color w:val="000000" w:themeColor="text1"/>
              </w:rPr>
              <w:t xml:space="preserve"> to pay.</w:t>
            </w:r>
          </w:p>
          <w:p w14:paraId="2E16A160" w14:textId="77777777" w:rsidR="00623C56" w:rsidRDefault="00623C56" w:rsidP="000810F8">
            <w:pPr>
              <w:rPr>
                <w:rFonts w:eastAsia="Times New Roman"/>
              </w:rPr>
            </w:pPr>
            <w:r w:rsidRPr="00E5051D">
              <w:rPr>
                <w:rFonts w:eastAsia="Times New Roman"/>
              </w:rPr>
              <w:t xml:space="preserve">By using the criteria, we achieve </w:t>
            </w:r>
            <w:proofErr w:type="gramStart"/>
            <w:r w:rsidRPr="00E5051D">
              <w:rPr>
                <w:rFonts w:eastAsia="Times New Roman"/>
              </w:rPr>
              <w:t>transparency</w:t>
            </w:r>
            <w:proofErr w:type="gramEnd"/>
            <w:r w:rsidRPr="00E5051D">
              <w:rPr>
                <w:rFonts w:eastAsia="Times New Roman"/>
              </w:rPr>
              <w:t xml:space="preserve"> and we can check it according to the agreed criteria. </w:t>
            </w:r>
            <w:r>
              <w:rPr>
                <w:rFonts w:eastAsia="Times New Roman"/>
              </w:rPr>
              <w:t xml:space="preserve">In </w:t>
            </w:r>
            <w:r w:rsidRPr="00E5051D">
              <w:rPr>
                <w:rFonts w:eastAsia="Times New Roman"/>
              </w:rPr>
              <w:t>Thailand, we are concerned about transparency in the decisions.</w:t>
            </w:r>
          </w:p>
          <w:p w14:paraId="35399CB8" w14:textId="77777777" w:rsidR="00623C56" w:rsidRPr="007D25F0" w:rsidRDefault="00623C56" w:rsidP="000810F8">
            <w:pPr>
              <w:rPr>
                <w:rFonts w:eastAsia="Times New Roman"/>
              </w:rPr>
            </w:pPr>
            <w:r>
              <w:rPr>
                <w:rFonts w:eastAsia="Times New Roman"/>
              </w:rPr>
              <w:t>For hospitals, which used the price performance evaluation before, the difference is mostly, that there is more consistency how the evaluation is done.</w:t>
            </w:r>
          </w:p>
        </w:tc>
      </w:tr>
      <w:tr w:rsidR="00623C56" w:rsidRPr="007D25F0" w14:paraId="036DBA0B" w14:textId="77777777" w:rsidTr="000810F8">
        <w:trPr>
          <w:trHeight w:val="300"/>
        </w:trPr>
        <w:tc>
          <w:tcPr>
            <w:tcW w:w="2258" w:type="dxa"/>
            <w:shd w:val="clear" w:color="000000" w:fill="808080"/>
            <w:noWrap/>
          </w:tcPr>
          <w:p w14:paraId="2C5A64DF" w14:textId="77777777" w:rsidR="00623C56" w:rsidRPr="007D25F0" w:rsidRDefault="00623C56" w:rsidP="000810F8">
            <w:r>
              <w:t>Expected Differences due to MCDA</w:t>
            </w:r>
          </w:p>
        </w:tc>
        <w:tc>
          <w:tcPr>
            <w:tcW w:w="8657" w:type="dxa"/>
            <w:gridSpan w:val="5"/>
            <w:shd w:val="clear" w:color="000000" w:fill="808080"/>
            <w:noWrap/>
          </w:tcPr>
          <w:p w14:paraId="22DC95DB" w14:textId="77777777" w:rsidR="00623C56" w:rsidRPr="007D25F0" w:rsidRDefault="00623C56" w:rsidP="000810F8"/>
        </w:tc>
      </w:tr>
      <w:bookmarkEnd w:id="1"/>
      <w:tr w:rsidR="00623C56" w:rsidRPr="007D25F0" w14:paraId="470B27EA" w14:textId="77777777" w:rsidTr="000810F8">
        <w:trPr>
          <w:trHeight w:val="300"/>
        </w:trPr>
        <w:tc>
          <w:tcPr>
            <w:tcW w:w="2258" w:type="dxa"/>
            <w:shd w:val="clear" w:color="000000" w:fill="EAEAEA"/>
            <w:noWrap/>
          </w:tcPr>
          <w:p w14:paraId="2386F66A" w14:textId="77777777" w:rsidR="00623C56" w:rsidRPr="007D25F0" w:rsidRDefault="00623C56" w:rsidP="000810F8">
            <w:r>
              <w:t>Better patient health (3)</w:t>
            </w:r>
          </w:p>
        </w:tc>
        <w:tc>
          <w:tcPr>
            <w:tcW w:w="8657" w:type="dxa"/>
            <w:gridSpan w:val="5"/>
            <w:shd w:val="clear" w:color="000000" w:fill="EAEAEA"/>
            <w:noWrap/>
          </w:tcPr>
          <w:p w14:paraId="0BA7FFC0" w14:textId="77777777" w:rsidR="00623C56" w:rsidRPr="007D25F0" w:rsidRDefault="00623C56" w:rsidP="000810F8">
            <w:pPr>
              <w:rPr>
                <w:rFonts w:eastAsia="Times New Roman"/>
              </w:rPr>
            </w:pPr>
            <w:r>
              <w:rPr>
                <w:rFonts w:eastAsia="Times New Roman"/>
              </w:rPr>
              <w:t>If patients receive better-quality medicines, it will be better for their health through improved safety, decreased ADRs, and improved effectiveness.</w:t>
            </w:r>
          </w:p>
        </w:tc>
      </w:tr>
      <w:tr w:rsidR="00623C56" w:rsidRPr="007D25F0" w14:paraId="65C0F85D" w14:textId="77777777" w:rsidTr="000810F8">
        <w:trPr>
          <w:trHeight w:val="300"/>
        </w:trPr>
        <w:tc>
          <w:tcPr>
            <w:tcW w:w="2258" w:type="dxa"/>
            <w:shd w:val="clear" w:color="000000" w:fill="EAEAEA"/>
            <w:noWrap/>
          </w:tcPr>
          <w:p w14:paraId="12071A92" w14:textId="77777777" w:rsidR="00623C56" w:rsidRPr="007D25F0" w:rsidRDefault="00623C56" w:rsidP="000810F8">
            <w:r>
              <w:t>Transparency (2)</w:t>
            </w:r>
          </w:p>
        </w:tc>
        <w:tc>
          <w:tcPr>
            <w:tcW w:w="8657" w:type="dxa"/>
            <w:gridSpan w:val="5"/>
            <w:shd w:val="clear" w:color="000000" w:fill="EAEAEA"/>
            <w:noWrap/>
          </w:tcPr>
          <w:p w14:paraId="35930F5B" w14:textId="77777777" w:rsidR="00623C56" w:rsidRPr="007D25F0" w:rsidRDefault="00623C56" w:rsidP="000810F8">
            <w:pPr>
              <w:rPr>
                <w:rFonts w:eastAsia="Times New Roman"/>
              </w:rPr>
            </w:pPr>
            <w:r w:rsidRPr="00731BF2">
              <w:rPr>
                <w:rFonts w:eastAsia="Times New Roman"/>
              </w:rPr>
              <w:t>Clear documentation of decision based on the criteria</w:t>
            </w:r>
          </w:p>
        </w:tc>
      </w:tr>
      <w:tr w:rsidR="00623C56" w:rsidRPr="007D25F0" w14:paraId="059F0202" w14:textId="77777777" w:rsidTr="000810F8">
        <w:trPr>
          <w:trHeight w:val="300"/>
        </w:trPr>
        <w:tc>
          <w:tcPr>
            <w:tcW w:w="2258" w:type="dxa"/>
            <w:shd w:val="clear" w:color="000000" w:fill="EAEAEA"/>
            <w:noWrap/>
          </w:tcPr>
          <w:p w14:paraId="3704ED9D" w14:textId="77777777" w:rsidR="00623C56" w:rsidRPr="007D25F0" w:rsidRDefault="00623C56" w:rsidP="000810F8">
            <w:r>
              <w:t>Better accuracy / consistency in scoring (2)</w:t>
            </w:r>
          </w:p>
        </w:tc>
        <w:tc>
          <w:tcPr>
            <w:tcW w:w="8657" w:type="dxa"/>
            <w:gridSpan w:val="5"/>
            <w:shd w:val="clear" w:color="000000" w:fill="EAEAEA"/>
            <w:noWrap/>
          </w:tcPr>
          <w:p w14:paraId="531C741B" w14:textId="77777777" w:rsidR="00623C56" w:rsidRPr="007D25F0" w:rsidRDefault="00623C56" w:rsidP="000810F8">
            <w:pPr>
              <w:rPr>
                <w:rFonts w:eastAsia="Times New Roman"/>
              </w:rPr>
            </w:pPr>
            <w:r w:rsidRPr="00831442">
              <w:rPr>
                <w:rFonts w:eastAsia="Times New Roman"/>
              </w:rPr>
              <w:t>More rational, more consistent, more acceptable</w:t>
            </w:r>
            <w:r>
              <w:rPr>
                <w:rFonts w:eastAsia="Times New Roman"/>
              </w:rPr>
              <w:t xml:space="preserve"> because of the process of introducing the tools including training and group agreement.</w:t>
            </w:r>
          </w:p>
        </w:tc>
      </w:tr>
      <w:tr w:rsidR="00623C56" w:rsidRPr="007D25F0" w14:paraId="1D3C272A" w14:textId="77777777" w:rsidTr="000810F8">
        <w:trPr>
          <w:trHeight w:val="300"/>
        </w:trPr>
        <w:tc>
          <w:tcPr>
            <w:tcW w:w="2258" w:type="dxa"/>
            <w:shd w:val="clear" w:color="000000" w:fill="EAEAEA"/>
            <w:noWrap/>
          </w:tcPr>
          <w:p w14:paraId="401CC42B" w14:textId="77777777" w:rsidR="00623C56" w:rsidRPr="007D25F0" w:rsidRDefault="00623C56" w:rsidP="000810F8">
            <w:r>
              <w:t>Better acceptance of purchasing decision by HCP and patients (2)</w:t>
            </w:r>
          </w:p>
        </w:tc>
        <w:tc>
          <w:tcPr>
            <w:tcW w:w="8657" w:type="dxa"/>
            <w:gridSpan w:val="5"/>
            <w:shd w:val="clear" w:color="000000" w:fill="EAEAEA"/>
            <w:noWrap/>
          </w:tcPr>
          <w:p w14:paraId="2A9E7D5D" w14:textId="77777777" w:rsidR="00623C56" w:rsidRPr="007D25F0" w:rsidRDefault="00623C56" w:rsidP="000810F8">
            <w:pPr>
              <w:rPr>
                <w:rFonts w:eastAsia="Times New Roman"/>
              </w:rPr>
            </w:pPr>
            <w:r>
              <w:rPr>
                <w:rFonts w:eastAsia="Times New Roman"/>
              </w:rPr>
              <w:t>If there is a better acceptance by stakeholders such as prescribing physicians and patients, a better use of the medicine can be expected (adherence).</w:t>
            </w:r>
          </w:p>
        </w:tc>
      </w:tr>
      <w:tr w:rsidR="00623C56" w:rsidRPr="007D25F0" w14:paraId="312B49B4" w14:textId="77777777" w:rsidTr="000810F8">
        <w:trPr>
          <w:trHeight w:val="300"/>
        </w:trPr>
        <w:tc>
          <w:tcPr>
            <w:tcW w:w="2258" w:type="dxa"/>
            <w:shd w:val="clear" w:color="000000" w:fill="EAEAEA"/>
            <w:noWrap/>
          </w:tcPr>
          <w:p w14:paraId="27B72996" w14:textId="77777777" w:rsidR="00623C56" w:rsidRPr="007D25F0" w:rsidRDefault="00623C56" w:rsidP="000810F8">
            <w:r>
              <w:t>Quality improvement (1)</w:t>
            </w:r>
          </w:p>
        </w:tc>
        <w:tc>
          <w:tcPr>
            <w:tcW w:w="8657" w:type="dxa"/>
            <w:gridSpan w:val="5"/>
            <w:shd w:val="clear" w:color="000000" w:fill="EAEAEA"/>
            <w:noWrap/>
          </w:tcPr>
          <w:p w14:paraId="38C3233A" w14:textId="77777777" w:rsidR="00623C56" w:rsidRPr="007D25F0" w:rsidRDefault="00623C56" w:rsidP="000810F8">
            <w:pPr>
              <w:rPr>
                <w:rFonts w:eastAsia="Times New Roman"/>
              </w:rPr>
            </w:pPr>
          </w:p>
        </w:tc>
      </w:tr>
      <w:tr w:rsidR="00623C56" w:rsidRPr="007D25F0" w14:paraId="2D8F223D" w14:textId="77777777" w:rsidTr="000810F8">
        <w:trPr>
          <w:trHeight w:val="300"/>
        </w:trPr>
        <w:tc>
          <w:tcPr>
            <w:tcW w:w="2258" w:type="dxa"/>
            <w:shd w:val="clear" w:color="000000" w:fill="EAEAEA"/>
            <w:noWrap/>
          </w:tcPr>
          <w:p w14:paraId="64B74BDD" w14:textId="77777777" w:rsidR="00623C56" w:rsidRPr="007D25F0" w:rsidRDefault="00623C56" w:rsidP="000810F8">
            <w:r>
              <w:t>More fairness in tender (1)</w:t>
            </w:r>
          </w:p>
        </w:tc>
        <w:tc>
          <w:tcPr>
            <w:tcW w:w="8657" w:type="dxa"/>
            <w:gridSpan w:val="5"/>
            <w:shd w:val="clear" w:color="000000" w:fill="EAEAEA"/>
            <w:noWrap/>
          </w:tcPr>
          <w:p w14:paraId="66E65671" w14:textId="77777777" w:rsidR="00623C56" w:rsidRPr="007D25F0" w:rsidRDefault="00623C56" w:rsidP="000810F8">
            <w:pPr>
              <w:rPr>
                <w:rFonts w:eastAsia="Times New Roman"/>
              </w:rPr>
            </w:pPr>
          </w:p>
        </w:tc>
      </w:tr>
      <w:tr w:rsidR="00623C56" w:rsidRPr="007D25F0" w14:paraId="0914D811" w14:textId="77777777" w:rsidTr="000810F8">
        <w:trPr>
          <w:trHeight w:val="300"/>
        </w:trPr>
        <w:tc>
          <w:tcPr>
            <w:tcW w:w="2258" w:type="dxa"/>
            <w:shd w:val="clear" w:color="000000" w:fill="EAEAEA"/>
            <w:noWrap/>
          </w:tcPr>
          <w:p w14:paraId="67215B4B" w14:textId="77777777" w:rsidR="00623C56" w:rsidRPr="007D25F0" w:rsidRDefault="00623C56" w:rsidP="000810F8">
            <w:r>
              <w:t>Change in hospital purchasing practices (1)</w:t>
            </w:r>
          </w:p>
        </w:tc>
        <w:tc>
          <w:tcPr>
            <w:tcW w:w="8657" w:type="dxa"/>
            <w:gridSpan w:val="5"/>
            <w:shd w:val="clear" w:color="000000" w:fill="EAEAEA"/>
            <w:noWrap/>
          </w:tcPr>
          <w:p w14:paraId="05B843FC" w14:textId="77777777" w:rsidR="00623C56" w:rsidRPr="007D25F0" w:rsidRDefault="00623C56" w:rsidP="000810F8">
            <w:pPr>
              <w:rPr>
                <w:rFonts w:eastAsia="Times New Roman"/>
              </w:rPr>
            </w:pPr>
            <w:r>
              <w:rPr>
                <w:rFonts w:eastAsia="Times New Roman"/>
              </w:rPr>
              <w:t xml:space="preserve">When the hospitals have been trained and participated in the pilot, it is much easier for them to use price-performance evaluation </w:t>
            </w:r>
          </w:p>
        </w:tc>
      </w:tr>
      <w:tr w:rsidR="00623C56" w:rsidRPr="007D25F0" w14:paraId="156DECF7" w14:textId="77777777" w:rsidTr="000810F8">
        <w:trPr>
          <w:trHeight w:val="300"/>
        </w:trPr>
        <w:tc>
          <w:tcPr>
            <w:tcW w:w="2258" w:type="dxa"/>
            <w:shd w:val="clear" w:color="000000" w:fill="EAEAEA"/>
            <w:noWrap/>
          </w:tcPr>
          <w:p w14:paraId="7FB1BC85" w14:textId="77777777" w:rsidR="00623C56" w:rsidRPr="007D25F0" w:rsidRDefault="00623C56" w:rsidP="000810F8">
            <w:r>
              <w:t>Better performance of product (1)</w:t>
            </w:r>
          </w:p>
        </w:tc>
        <w:tc>
          <w:tcPr>
            <w:tcW w:w="8657" w:type="dxa"/>
            <w:gridSpan w:val="5"/>
            <w:shd w:val="clear" w:color="000000" w:fill="EAEAEA"/>
            <w:noWrap/>
          </w:tcPr>
          <w:p w14:paraId="609A2AEF" w14:textId="77777777" w:rsidR="00623C56" w:rsidRPr="007D25F0" w:rsidRDefault="00623C56" w:rsidP="000810F8">
            <w:pPr>
              <w:rPr>
                <w:rFonts w:eastAsia="Times New Roman"/>
              </w:rPr>
            </w:pPr>
            <w:r w:rsidRPr="00731BF2">
              <w:rPr>
                <w:rFonts w:eastAsia="Times New Roman"/>
              </w:rPr>
              <w:t>They (the purchasers) not only look at lowest price but also other performance criteria</w:t>
            </w:r>
          </w:p>
        </w:tc>
      </w:tr>
      <w:tr w:rsidR="00623C56" w:rsidRPr="007D25F0" w14:paraId="3786EBBB" w14:textId="77777777" w:rsidTr="000810F8">
        <w:trPr>
          <w:trHeight w:val="300"/>
        </w:trPr>
        <w:tc>
          <w:tcPr>
            <w:tcW w:w="2258" w:type="dxa"/>
            <w:shd w:val="clear" w:color="000000" w:fill="EAEAEA"/>
            <w:noWrap/>
          </w:tcPr>
          <w:p w14:paraId="352886EA" w14:textId="77777777" w:rsidR="00623C56" w:rsidRPr="007D25F0" w:rsidRDefault="00623C56" w:rsidP="000810F8">
            <w:r>
              <w:t>Awareness</w:t>
            </w:r>
          </w:p>
        </w:tc>
        <w:tc>
          <w:tcPr>
            <w:tcW w:w="8657" w:type="dxa"/>
            <w:gridSpan w:val="5"/>
            <w:shd w:val="clear" w:color="000000" w:fill="EAEAEA"/>
            <w:noWrap/>
          </w:tcPr>
          <w:p w14:paraId="6ECC87E9" w14:textId="77777777" w:rsidR="00623C56" w:rsidRPr="007D25F0" w:rsidRDefault="00623C56" w:rsidP="000810F8">
            <w:pPr>
              <w:rPr>
                <w:rFonts w:eastAsia="Times New Roman"/>
              </w:rPr>
            </w:pPr>
            <w:r>
              <w:rPr>
                <w:rFonts w:eastAsia="Times New Roman"/>
              </w:rPr>
              <w:t>Everybody</w:t>
            </w:r>
            <w:r w:rsidRPr="00831442">
              <w:rPr>
                <w:rFonts w:eastAsia="Times New Roman"/>
              </w:rPr>
              <w:t xml:space="preserve"> can better understand what is important in the selection of the drugs in the hospital</w:t>
            </w:r>
          </w:p>
        </w:tc>
      </w:tr>
      <w:tr w:rsidR="00623C56" w:rsidRPr="007D25F0" w14:paraId="6C7E4576" w14:textId="77777777" w:rsidTr="000810F8">
        <w:trPr>
          <w:trHeight w:val="300"/>
        </w:trPr>
        <w:tc>
          <w:tcPr>
            <w:tcW w:w="2258" w:type="dxa"/>
            <w:shd w:val="clear" w:color="000000" w:fill="EAEAEA"/>
            <w:noWrap/>
          </w:tcPr>
          <w:p w14:paraId="4E0E48F6" w14:textId="77777777" w:rsidR="00623C56" w:rsidRPr="007D25F0" w:rsidRDefault="00623C56" w:rsidP="000810F8">
            <w:r>
              <w:t>Better guidance of companies what type of products are expected (1)</w:t>
            </w:r>
          </w:p>
        </w:tc>
        <w:tc>
          <w:tcPr>
            <w:tcW w:w="8657" w:type="dxa"/>
            <w:gridSpan w:val="5"/>
            <w:shd w:val="clear" w:color="000000" w:fill="EAEAEA"/>
            <w:noWrap/>
          </w:tcPr>
          <w:p w14:paraId="1511F204" w14:textId="77777777" w:rsidR="00623C56" w:rsidRPr="007D25F0" w:rsidRDefault="00623C56" w:rsidP="000810F8">
            <w:pPr>
              <w:rPr>
                <w:rFonts w:eastAsia="Times New Roman"/>
              </w:rPr>
            </w:pPr>
            <w:r>
              <w:rPr>
                <w:rFonts w:eastAsia="Times New Roman"/>
              </w:rPr>
              <w:t>If criteria are applied consistently across hospitals, suppliers will learn to give the required information</w:t>
            </w:r>
          </w:p>
        </w:tc>
      </w:tr>
      <w:tr w:rsidR="00623C56" w:rsidRPr="007D25F0" w14:paraId="7D8D0595" w14:textId="77777777" w:rsidTr="000810F8">
        <w:trPr>
          <w:trHeight w:val="300"/>
        </w:trPr>
        <w:tc>
          <w:tcPr>
            <w:tcW w:w="2258" w:type="dxa"/>
            <w:shd w:val="clear" w:color="000000" w:fill="EAEAEA"/>
            <w:noWrap/>
          </w:tcPr>
          <w:p w14:paraId="433BC10B" w14:textId="77777777" w:rsidR="00623C56" w:rsidRPr="007D25F0" w:rsidRDefault="00623C56" w:rsidP="000810F8">
            <w:r w:rsidRPr="0029555D">
              <w:t xml:space="preserve">Better access for high-quality products </w:t>
            </w:r>
            <w:r>
              <w:t>(1)</w:t>
            </w:r>
          </w:p>
        </w:tc>
        <w:tc>
          <w:tcPr>
            <w:tcW w:w="8657" w:type="dxa"/>
            <w:gridSpan w:val="5"/>
            <w:shd w:val="clear" w:color="000000" w:fill="EAEAEA"/>
            <w:noWrap/>
          </w:tcPr>
          <w:p w14:paraId="6669A287" w14:textId="77777777" w:rsidR="00623C56" w:rsidRPr="007D25F0" w:rsidRDefault="00623C56" w:rsidP="000810F8">
            <w:pPr>
              <w:rPr>
                <w:rFonts w:eastAsia="Times New Roman"/>
              </w:rPr>
            </w:pPr>
            <w:r>
              <w:rPr>
                <w:rFonts w:eastAsia="Times New Roman"/>
              </w:rPr>
              <w:t>Improved market conditions for those companies, which have high quality products</w:t>
            </w:r>
          </w:p>
        </w:tc>
      </w:tr>
      <w:tr w:rsidR="00623C56" w:rsidRPr="007D25F0" w14:paraId="482A4353" w14:textId="77777777" w:rsidTr="000810F8">
        <w:trPr>
          <w:trHeight w:val="300"/>
        </w:trPr>
        <w:tc>
          <w:tcPr>
            <w:tcW w:w="2258" w:type="dxa"/>
            <w:shd w:val="clear" w:color="000000" w:fill="808080"/>
            <w:noWrap/>
          </w:tcPr>
          <w:p w14:paraId="261C1E97" w14:textId="77777777" w:rsidR="00623C56" w:rsidRPr="007D25F0" w:rsidRDefault="00623C56" w:rsidP="000810F8">
            <w:r>
              <w:t>What went well?</w:t>
            </w:r>
          </w:p>
        </w:tc>
        <w:tc>
          <w:tcPr>
            <w:tcW w:w="8657" w:type="dxa"/>
            <w:gridSpan w:val="5"/>
            <w:shd w:val="clear" w:color="000000" w:fill="808080"/>
            <w:noWrap/>
          </w:tcPr>
          <w:p w14:paraId="1FCE4B44" w14:textId="77777777" w:rsidR="00623C56" w:rsidRPr="007D25F0" w:rsidRDefault="00623C56" w:rsidP="000810F8"/>
        </w:tc>
      </w:tr>
      <w:tr w:rsidR="00623C56" w:rsidRPr="007D25F0" w14:paraId="5848427C" w14:textId="77777777" w:rsidTr="000810F8">
        <w:trPr>
          <w:trHeight w:val="300"/>
        </w:trPr>
        <w:tc>
          <w:tcPr>
            <w:tcW w:w="2258" w:type="dxa"/>
            <w:shd w:val="clear" w:color="auto" w:fill="auto"/>
            <w:noWrap/>
          </w:tcPr>
          <w:p w14:paraId="186595E8" w14:textId="77777777" w:rsidR="00623C56" w:rsidRPr="007D25F0" w:rsidRDefault="00623C56" w:rsidP="000810F8">
            <w:r>
              <w:t>Good communication / collaboration between project leaders and hospitals (2)</w:t>
            </w:r>
          </w:p>
        </w:tc>
        <w:tc>
          <w:tcPr>
            <w:tcW w:w="8657" w:type="dxa"/>
            <w:gridSpan w:val="5"/>
            <w:shd w:val="clear" w:color="auto" w:fill="auto"/>
            <w:noWrap/>
          </w:tcPr>
          <w:p w14:paraId="0C349517" w14:textId="77777777" w:rsidR="00623C56" w:rsidRPr="007D25F0" w:rsidRDefault="00623C56" w:rsidP="000810F8">
            <w:r w:rsidRPr="001512EB">
              <w:t>Collaboration and knowledge sharing between hospital and</w:t>
            </w:r>
            <w:r>
              <w:t xml:space="preserve"> academic</w:t>
            </w:r>
            <w:r w:rsidRPr="001512EB">
              <w:t xml:space="preserve"> project leaders. If there was a barrier, they also went into the hospitals and supported them.</w:t>
            </w:r>
          </w:p>
        </w:tc>
      </w:tr>
      <w:tr w:rsidR="00623C56" w:rsidRPr="007D25F0" w14:paraId="2531DA00" w14:textId="77777777" w:rsidTr="000810F8">
        <w:trPr>
          <w:trHeight w:val="300"/>
        </w:trPr>
        <w:tc>
          <w:tcPr>
            <w:tcW w:w="2258" w:type="dxa"/>
            <w:shd w:val="clear" w:color="auto" w:fill="auto"/>
            <w:noWrap/>
          </w:tcPr>
          <w:p w14:paraId="672B728D" w14:textId="77777777" w:rsidR="00623C56" w:rsidRPr="007D25F0" w:rsidRDefault="00623C56" w:rsidP="000810F8">
            <w:r>
              <w:t>MCDA adoption (1)</w:t>
            </w:r>
          </w:p>
        </w:tc>
        <w:tc>
          <w:tcPr>
            <w:tcW w:w="8657" w:type="dxa"/>
            <w:gridSpan w:val="5"/>
            <w:shd w:val="clear" w:color="auto" w:fill="auto"/>
            <w:noWrap/>
          </w:tcPr>
          <w:p w14:paraId="08D66D75" w14:textId="77777777" w:rsidR="00623C56" w:rsidRPr="007D25F0" w:rsidRDefault="00623C56" w:rsidP="000810F8">
            <w:r w:rsidRPr="00E213EA">
              <w:t xml:space="preserve">Some of hospitals </w:t>
            </w:r>
            <w:r>
              <w:t>decided</w:t>
            </w:r>
            <w:r w:rsidRPr="00E213EA">
              <w:t xml:space="preserve"> to change to us</w:t>
            </w:r>
            <w:r>
              <w:t>ing the new</w:t>
            </w:r>
            <w:r w:rsidRPr="00E213EA">
              <w:t xml:space="preserve"> MCDA</w:t>
            </w:r>
          </w:p>
        </w:tc>
      </w:tr>
      <w:tr w:rsidR="00623C56" w:rsidRPr="007D25F0" w14:paraId="2A647A17" w14:textId="77777777" w:rsidTr="000810F8">
        <w:trPr>
          <w:trHeight w:val="300"/>
        </w:trPr>
        <w:tc>
          <w:tcPr>
            <w:tcW w:w="2258" w:type="dxa"/>
            <w:shd w:val="clear" w:color="auto" w:fill="auto"/>
            <w:noWrap/>
          </w:tcPr>
          <w:p w14:paraId="04850A32" w14:textId="77777777" w:rsidR="00623C56" w:rsidRPr="007D25F0" w:rsidRDefault="00623C56" w:rsidP="000810F8">
            <w:r>
              <w:t>Participant motivation (1)</w:t>
            </w:r>
          </w:p>
        </w:tc>
        <w:tc>
          <w:tcPr>
            <w:tcW w:w="8657" w:type="dxa"/>
            <w:gridSpan w:val="5"/>
            <w:shd w:val="clear" w:color="auto" w:fill="auto"/>
            <w:noWrap/>
          </w:tcPr>
          <w:p w14:paraId="7EE4CB9E" w14:textId="77777777" w:rsidR="00623C56" w:rsidRPr="007D25F0" w:rsidRDefault="00623C56" w:rsidP="000810F8">
            <w:r>
              <w:t>all hospitals tried to learn about the project and MCDA method. Even if they only did it theoretically, they tried to do and understand it well.</w:t>
            </w:r>
          </w:p>
        </w:tc>
      </w:tr>
      <w:tr w:rsidR="00623C56" w:rsidRPr="007D25F0" w14:paraId="19D87926" w14:textId="77777777" w:rsidTr="000810F8">
        <w:trPr>
          <w:trHeight w:val="300"/>
        </w:trPr>
        <w:tc>
          <w:tcPr>
            <w:tcW w:w="2258" w:type="dxa"/>
            <w:shd w:val="clear" w:color="auto" w:fill="auto"/>
            <w:noWrap/>
          </w:tcPr>
          <w:p w14:paraId="6BAC8A69" w14:textId="77777777" w:rsidR="00623C56" w:rsidRDefault="00623C56" w:rsidP="000810F8">
            <w:r>
              <w:t>Preparedness – it fits current process (1)</w:t>
            </w:r>
          </w:p>
        </w:tc>
        <w:tc>
          <w:tcPr>
            <w:tcW w:w="8657" w:type="dxa"/>
            <w:gridSpan w:val="5"/>
            <w:shd w:val="clear" w:color="auto" w:fill="auto"/>
            <w:noWrap/>
          </w:tcPr>
          <w:p w14:paraId="5546D7FA" w14:textId="77777777" w:rsidR="00623C56" w:rsidRPr="00E213EA" w:rsidRDefault="00623C56" w:rsidP="000810F8">
            <w:r w:rsidRPr="00731BF2">
              <w:t xml:space="preserve">In most hospitals, they already used similar criteria – </w:t>
            </w:r>
            <w:proofErr w:type="gramStart"/>
            <w:r w:rsidRPr="00731BF2">
              <w:t>e</w:t>
            </w:r>
            <w:r>
              <w:t>.</w:t>
            </w:r>
            <w:r w:rsidRPr="00731BF2">
              <w:t>g</w:t>
            </w:r>
            <w:r>
              <w:t>.</w:t>
            </w:r>
            <w:proofErr w:type="gramEnd"/>
            <w:r w:rsidRPr="00731BF2">
              <w:t xml:space="preserve"> quality related. That makes it easier to explain the concept and methods to them.</w:t>
            </w:r>
          </w:p>
        </w:tc>
      </w:tr>
      <w:tr w:rsidR="00623C56" w:rsidRPr="007D25F0" w14:paraId="6576C266" w14:textId="77777777" w:rsidTr="000810F8">
        <w:trPr>
          <w:trHeight w:val="300"/>
        </w:trPr>
        <w:tc>
          <w:tcPr>
            <w:tcW w:w="2258" w:type="dxa"/>
            <w:shd w:val="clear" w:color="000000" w:fill="808080"/>
            <w:noWrap/>
          </w:tcPr>
          <w:p w14:paraId="20AC6CCA" w14:textId="77777777" w:rsidR="00623C56" w:rsidRPr="007D25F0" w:rsidRDefault="00623C56" w:rsidP="000810F8">
            <w:r>
              <w:t>What were the difficulties?</w:t>
            </w:r>
          </w:p>
        </w:tc>
        <w:tc>
          <w:tcPr>
            <w:tcW w:w="8657" w:type="dxa"/>
            <w:gridSpan w:val="5"/>
            <w:shd w:val="clear" w:color="000000" w:fill="808080"/>
            <w:noWrap/>
          </w:tcPr>
          <w:p w14:paraId="11D64DE3" w14:textId="77777777" w:rsidR="00623C56" w:rsidRPr="007D25F0" w:rsidRDefault="00623C56" w:rsidP="000810F8"/>
        </w:tc>
      </w:tr>
      <w:tr w:rsidR="00623C56" w:rsidRPr="007D25F0" w14:paraId="6E6FBF6D" w14:textId="77777777" w:rsidTr="000810F8">
        <w:trPr>
          <w:trHeight w:val="300"/>
        </w:trPr>
        <w:tc>
          <w:tcPr>
            <w:tcW w:w="2258" w:type="dxa"/>
            <w:shd w:val="clear" w:color="auto" w:fill="auto"/>
            <w:noWrap/>
          </w:tcPr>
          <w:p w14:paraId="180CA118" w14:textId="77777777" w:rsidR="00623C56" w:rsidRPr="007D25F0" w:rsidRDefault="00623C56" w:rsidP="000810F8">
            <w:r>
              <w:t>Criteria difficult to assess (all 4)</w:t>
            </w:r>
          </w:p>
        </w:tc>
        <w:tc>
          <w:tcPr>
            <w:tcW w:w="8657" w:type="dxa"/>
            <w:gridSpan w:val="5"/>
            <w:shd w:val="clear" w:color="auto" w:fill="auto"/>
            <w:noWrap/>
          </w:tcPr>
          <w:p w14:paraId="378CC79F" w14:textId="77777777" w:rsidR="00623C56" w:rsidRDefault="00623C56" w:rsidP="000810F8">
            <w:r w:rsidRPr="00831442">
              <w:t xml:space="preserve">The difficulty with the MCDA pilot is that the measures can be interpretated differently by </w:t>
            </w:r>
            <w:r>
              <w:t>different</w:t>
            </w:r>
            <w:r w:rsidRPr="00831442">
              <w:t xml:space="preserve"> pharmacist</w:t>
            </w:r>
            <w:r>
              <w:t>s</w:t>
            </w:r>
            <w:r w:rsidRPr="00831442">
              <w:t xml:space="preserve"> depending on which expertise they have. For example, with BE.</w:t>
            </w:r>
          </w:p>
          <w:p w14:paraId="2ED2F78E" w14:textId="77777777" w:rsidR="00623C56" w:rsidRPr="007D25F0" w:rsidRDefault="00623C56" w:rsidP="000810F8">
            <w:r w:rsidRPr="007F0495">
              <w:t>Non-Quality criteria: hard to find the evidence to scoring; depends on different hospital and setting</w:t>
            </w:r>
          </w:p>
        </w:tc>
      </w:tr>
      <w:tr w:rsidR="00623C56" w:rsidRPr="007D25F0" w14:paraId="300E5321" w14:textId="77777777" w:rsidTr="000810F8">
        <w:trPr>
          <w:trHeight w:val="300"/>
        </w:trPr>
        <w:tc>
          <w:tcPr>
            <w:tcW w:w="2258" w:type="dxa"/>
            <w:shd w:val="clear" w:color="auto" w:fill="auto"/>
            <w:noWrap/>
          </w:tcPr>
          <w:p w14:paraId="500FA551" w14:textId="77777777" w:rsidR="00623C56" w:rsidRPr="007D25F0" w:rsidRDefault="00623C56" w:rsidP="000810F8">
            <w:r>
              <w:lastRenderedPageBreak/>
              <w:t>Standardizing the scoring (1)</w:t>
            </w:r>
          </w:p>
        </w:tc>
        <w:tc>
          <w:tcPr>
            <w:tcW w:w="8657" w:type="dxa"/>
            <w:gridSpan w:val="5"/>
            <w:shd w:val="clear" w:color="auto" w:fill="auto"/>
            <w:noWrap/>
          </w:tcPr>
          <w:p w14:paraId="034603D9" w14:textId="77777777" w:rsidR="00623C56" w:rsidRPr="007D25F0" w:rsidRDefault="00623C56" w:rsidP="000810F8">
            <w:r>
              <w:t>(Practitioner)</w:t>
            </w:r>
          </w:p>
        </w:tc>
      </w:tr>
      <w:tr w:rsidR="00623C56" w:rsidRPr="007D25F0" w14:paraId="322DF2C8" w14:textId="77777777" w:rsidTr="000810F8">
        <w:trPr>
          <w:trHeight w:val="300"/>
        </w:trPr>
        <w:tc>
          <w:tcPr>
            <w:tcW w:w="2258" w:type="dxa"/>
            <w:shd w:val="clear" w:color="auto" w:fill="auto"/>
            <w:noWrap/>
          </w:tcPr>
          <w:p w14:paraId="3097F4C7" w14:textId="77777777" w:rsidR="00623C56" w:rsidRPr="007D25F0" w:rsidRDefault="00623C56" w:rsidP="000810F8">
            <w:r>
              <w:t>Resistance to change (2)</w:t>
            </w:r>
          </w:p>
        </w:tc>
        <w:tc>
          <w:tcPr>
            <w:tcW w:w="8657" w:type="dxa"/>
            <w:gridSpan w:val="5"/>
            <w:shd w:val="clear" w:color="auto" w:fill="auto"/>
            <w:noWrap/>
          </w:tcPr>
          <w:p w14:paraId="50965454" w14:textId="77777777" w:rsidR="00623C56" w:rsidRPr="007D25F0" w:rsidRDefault="00623C56" w:rsidP="000810F8">
            <w:r w:rsidRPr="00E213EA">
              <w:t xml:space="preserve">In some hospitals, </w:t>
            </w:r>
            <w:r>
              <w:t xml:space="preserve">they </w:t>
            </w:r>
            <w:r w:rsidRPr="00E213EA">
              <w:t>never try to adapt and change to MCDA</w:t>
            </w:r>
          </w:p>
        </w:tc>
      </w:tr>
      <w:tr w:rsidR="00623C56" w:rsidRPr="007D25F0" w14:paraId="1DB8851F" w14:textId="77777777" w:rsidTr="000810F8">
        <w:trPr>
          <w:trHeight w:val="300"/>
        </w:trPr>
        <w:tc>
          <w:tcPr>
            <w:tcW w:w="2258" w:type="dxa"/>
            <w:shd w:val="clear" w:color="auto" w:fill="auto"/>
            <w:noWrap/>
          </w:tcPr>
          <w:p w14:paraId="27C7BB73" w14:textId="77777777" w:rsidR="00623C56" w:rsidRDefault="00623C56" w:rsidP="000810F8">
            <w:r>
              <w:t>Need for improvement of criteria (Practitioner)</w:t>
            </w:r>
          </w:p>
        </w:tc>
        <w:tc>
          <w:tcPr>
            <w:tcW w:w="8657" w:type="dxa"/>
            <w:gridSpan w:val="5"/>
            <w:shd w:val="clear" w:color="auto" w:fill="auto"/>
            <w:noWrap/>
          </w:tcPr>
          <w:p w14:paraId="346EE79F" w14:textId="77777777" w:rsidR="00623C56" w:rsidRPr="00E213EA" w:rsidRDefault="00623C56" w:rsidP="000810F8">
            <w:r w:rsidRPr="00731BF2">
              <w:t>MCDA needs to be adapted before to be used in real. For example, the assessment of macro-economic benefit is still quite subjective. Those criteria need to be better defined for them to use them consistently.</w:t>
            </w:r>
            <w:r>
              <w:t xml:space="preserve"> </w:t>
            </w:r>
          </w:p>
        </w:tc>
      </w:tr>
      <w:tr w:rsidR="00623C56" w:rsidRPr="007D25F0" w14:paraId="476D11E3" w14:textId="77777777" w:rsidTr="000810F8">
        <w:trPr>
          <w:trHeight w:val="300"/>
        </w:trPr>
        <w:tc>
          <w:tcPr>
            <w:tcW w:w="2258" w:type="dxa"/>
            <w:shd w:val="clear" w:color="auto" w:fill="auto"/>
            <w:noWrap/>
          </w:tcPr>
          <w:p w14:paraId="4AD7BF3E" w14:textId="77777777" w:rsidR="00623C56" w:rsidRDefault="00623C56" w:rsidP="000810F8">
            <w:pPr>
              <w:jc w:val="both"/>
            </w:pPr>
            <w:r>
              <w:t>Practice integration (1)</w:t>
            </w:r>
          </w:p>
        </w:tc>
        <w:tc>
          <w:tcPr>
            <w:tcW w:w="8657" w:type="dxa"/>
            <w:gridSpan w:val="5"/>
            <w:shd w:val="clear" w:color="auto" w:fill="auto"/>
            <w:noWrap/>
          </w:tcPr>
          <w:p w14:paraId="51D08437" w14:textId="77777777" w:rsidR="00623C56" w:rsidRPr="00E213EA" w:rsidRDefault="00623C56" w:rsidP="000810F8">
            <w:r>
              <w:t>Co-Lead</w:t>
            </w:r>
          </w:p>
        </w:tc>
      </w:tr>
      <w:tr w:rsidR="00623C56" w:rsidRPr="007D25F0" w14:paraId="0DC5E721" w14:textId="77777777" w:rsidTr="000810F8">
        <w:trPr>
          <w:trHeight w:val="300"/>
        </w:trPr>
        <w:tc>
          <w:tcPr>
            <w:tcW w:w="2258" w:type="dxa"/>
            <w:shd w:val="clear" w:color="auto" w:fill="auto"/>
            <w:noWrap/>
          </w:tcPr>
          <w:p w14:paraId="3E541E7C" w14:textId="77777777" w:rsidR="00623C56" w:rsidRDefault="00623C56" w:rsidP="000810F8">
            <w:r>
              <w:t>Need for training (1)</w:t>
            </w:r>
          </w:p>
        </w:tc>
        <w:tc>
          <w:tcPr>
            <w:tcW w:w="8657" w:type="dxa"/>
            <w:gridSpan w:val="5"/>
            <w:shd w:val="clear" w:color="auto" w:fill="auto"/>
            <w:noWrap/>
          </w:tcPr>
          <w:p w14:paraId="3C225FE7" w14:textId="77777777" w:rsidR="00623C56" w:rsidRPr="00E213EA" w:rsidRDefault="00623C56" w:rsidP="000810F8">
            <w:r>
              <w:t>(practitioner)</w:t>
            </w:r>
          </w:p>
        </w:tc>
      </w:tr>
      <w:tr w:rsidR="00623C56" w:rsidRPr="007D25F0" w14:paraId="27808A47" w14:textId="77777777" w:rsidTr="000810F8">
        <w:trPr>
          <w:trHeight w:val="300"/>
        </w:trPr>
        <w:tc>
          <w:tcPr>
            <w:tcW w:w="2258" w:type="dxa"/>
            <w:shd w:val="clear" w:color="000000" w:fill="5B9BD5"/>
            <w:noWrap/>
            <w:hideMark/>
          </w:tcPr>
          <w:p w14:paraId="7C409807" w14:textId="77777777" w:rsidR="00623C56" w:rsidRPr="007D25F0" w:rsidRDefault="00623C56" w:rsidP="000810F8">
            <w:r w:rsidRPr="007D25F0">
              <w:t>Stakeholders</w:t>
            </w:r>
          </w:p>
        </w:tc>
        <w:tc>
          <w:tcPr>
            <w:tcW w:w="7523" w:type="dxa"/>
            <w:gridSpan w:val="4"/>
            <w:shd w:val="clear" w:color="000000" w:fill="5B9BD5"/>
            <w:noWrap/>
          </w:tcPr>
          <w:p w14:paraId="551549D7" w14:textId="77777777" w:rsidR="00623C56" w:rsidRPr="007D25F0" w:rsidRDefault="00623C56" w:rsidP="000810F8"/>
        </w:tc>
        <w:tc>
          <w:tcPr>
            <w:tcW w:w="1134" w:type="dxa"/>
            <w:shd w:val="clear" w:color="000000" w:fill="5B9BD5"/>
          </w:tcPr>
          <w:p w14:paraId="2CBE9C57" w14:textId="77777777" w:rsidR="00623C56" w:rsidRPr="007D25F0" w:rsidRDefault="00623C56" w:rsidP="000810F8">
            <w:r>
              <w:t>Included</w:t>
            </w:r>
          </w:p>
        </w:tc>
      </w:tr>
      <w:tr w:rsidR="00623C56" w:rsidRPr="007D25F0" w14:paraId="27E63C4F" w14:textId="77777777" w:rsidTr="000810F8">
        <w:trPr>
          <w:trHeight w:val="300"/>
        </w:trPr>
        <w:tc>
          <w:tcPr>
            <w:tcW w:w="2258" w:type="dxa"/>
            <w:shd w:val="clear" w:color="auto" w:fill="F2F2F2" w:themeFill="background1" w:themeFillShade="F2"/>
            <w:noWrap/>
          </w:tcPr>
          <w:p w14:paraId="09458303" w14:textId="77777777" w:rsidR="00623C56" w:rsidRPr="007D25F0" w:rsidRDefault="00623C56" w:rsidP="000810F8">
            <w:r>
              <w:t>Hospital pharmacists</w:t>
            </w:r>
          </w:p>
        </w:tc>
        <w:tc>
          <w:tcPr>
            <w:tcW w:w="7523" w:type="dxa"/>
            <w:gridSpan w:val="4"/>
            <w:shd w:val="clear" w:color="auto" w:fill="F2F2F2" w:themeFill="background1" w:themeFillShade="F2"/>
            <w:noWrap/>
          </w:tcPr>
          <w:p w14:paraId="4ABFCCED" w14:textId="77777777" w:rsidR="00623C56" w:rsidRPr="007D25F0" w:rsidRDefault="00623C56" w:rsidP="000810F8"/>
        </w:tc>
        <w:tc>
          <w:tcPr>
            <w:tcW w:w="1134" w:type="dxa"/>
            <w:shd w:val="clear" w:color="auto" w:fill="F2F2F2" w:themeFill="background1" w:themeFillShade="F2"/>
          </w:tcPr>
          <w:p w14:paraId="3B257AD6" w14:textId="77777777" w:rsidR="00623C56" w:rsidRPr="007D25F0" w:rsidRDefault="00623C56" w:rsidP="000810F8">
            <w:r>
              <w:t>Yes</w:t>
            </w:r>
          </w:p>
        </w:tc>
      </w:tr>
      <w:tr w:rsidR="00623C56" w:rsidRPr="007D25F0" w14:paraId="5A853B11" w14:textId="77777777" w:rsidTr="000810F8">
        <w:trPr>
          <w:trHeight w:val="300"/>
        </w:trPr>
        <w:tc>
          <w:tcPr>
            <w:tcW w:w="2258" w:type="dxa"/>
            <w:shd w:val="clear" w:color="auto" w:fill="F2F2F2" w:themeFill="background1" w:themeFillShade="F2"/>
            <w:noWrap/>
          </w:tcPr>
          <w:p w14:paraId="46A47100" w14:textId="77777777" w:rsidR="00623C56" w:rsidRPr="007D25F0" w:rsidRDefault="00623C56" w:rsidP="000810F8">
            <w:r>
              <w:t>Head of hosp. pharmacy</w:t>
            </w:r>
          </w:p>
        </w:tc>
        <w:tc>
          <w:tcPr>
            <w:tcW w:w="7523" w:type="dxa"/>
            <w:gridSpan w:val="4"/>
            <w:shd w:val="clear" w:color="auto" w:fill="F2F2F2" w:themeFill="background1" w:themeFillShade="F2"/>
            <w:noWrap/>
          </w:tcPr>
          <w:p w14:paraId="2D8FDFB9" w14:textId="77777777" w:rsidR="00623C56" w:rsidRPr="007D25F0" w:rsidRDefault="00623C56" w:rsidP="000810F8"/>
        </w:tc>
        <w:tc>
          <w:tcPr>
            <w:tcW w:w="1134" w:type="dxa"/>
            <w:shd w:val="clear" w:color="auto" w:fill="F2F2F2" w:themeFill="background1" w:themeFillShade="F2"/>
          </w:tcPr>
          <w:p w14:paraId="03868411" w14:textId="77777777" w:rsidR="00623C56" w:rsidRPr="007D25F0" w:rsidRDefault="00623C56" w:rsidP="000810F8">
            <w:r>
              <w:t>Yes</w:t>
            </w:r>
          </w:p>
        </w:tc>
      </w:tr>
      <w:tr w:rsidR="00623C56" w:rsidRPr="007D25F0" w14:paraId="1F6EF492" w14:textId="77777777" w:rsidTr="000810F8">
        <w:trPr>
          <w:trHeight w:val="300"/>
        </w:trPr>
        <w:tc>
          <w:tcPr>
            <w:tcW w:w="2258" w:type="dxa"/>
            <w:shd w:val="clear" w:color="auto" w:fill="F2F2F2" w:themeFill="background1" w:themeFillShade="F2"/>
            <w:noWrap/>
          </w:tcPr>
          <w:p w14:paraId="4437F289" w14:textId="77777777" w:rsidR="00623C56" w:rsidRPr="007D25F0" w:rsidRDefault="00623C56" w:rsidP="000810F8">
            <w:r>
              <w:t>Head of specialty department for PCT</w:t>
            </w:r>
          </w:p>
        </w:tc>
        <w:tc>
          <w:tcPr>
            <w:tcW w:w="7523" w:type="dxa"/>
            <w:gridSpan w:val="4"/>
            <w:shd w:val="clear" w:color="auto" w:fill="F2F2F2" w:themeFill="background1" w:themeFillShade="F2"/>
            <w:noWrap/>
          </w:tcPr>
          <w:p w14:paraId="3160592C" w14:textId="77777777" w:rsidR="00623C56" w:rsidRPr="007D25F0" w:rsidRDefault="00623C56" w:rsidP="000810F8"/>
        </w:tc>
        <w:tc>
          <w:tcPr>
            <w:tcW w:w="1134" w:type="dxa"/>
            <w:shd w:val="clear" w:color="auto" w:fill="F2F2F2" w:themeFill="background1" w:themeFillShade="F2"/>
          </w:tcPr>
          <w:p w14:paraId="5849B9EF" w14:textId="77777777" w:rsidR="00623C56" w:rsidRPr="007D25F0" w:rsidRDefault="00623C56" w:rsidP="000810F8">
            <w:r>
              <w:t>Yes</w:t>
            </w:r>
          </w:p>
        </w:tc>
      </w:tr>
      <w:tr w:rsidR="00623C56" w:rsidRPr="007D25F0" w14:paraId="5961066F" w14:textId="77777777" w:rsidTr="000810F8">
        <w:trPr>
          <w:trHeight w:val="300"/>
        </w:trPr>
        <w:tc>
          <w:tcPr>
            <w:tcW w:w="2258" w:type="dxa"/>
            <w:shd w:val="clear" w:color="auto" w:fill="F2F2F2" w:themeFill="background1" w:themeFillShade="F2"/>
            <w:noWrap/>
          </w:tcPr>
          <w:p w14:paraId="7EA94A58" w14:textId="77777777" w:rsidR="00623C56" w:rsidRPr="007D25F0" w:rsidRDefault="00623C56" w:rsidP="000810F8">
            <w:r>
              <w:t>Director of hospital</w:t>
            </w:r>
          </w:p>
        </w:tc>
        <w:tc>
          <w:tcPr>
            <w:tcW w:w="7523" w:type="dxa"/>
            <w:gridSpan w:val="4"/>
            <w:shd w:val="clear" w:color="auto" w:fill="F2F2F2" w:themeFill="background1" w:themeFillShade="F2"/>
            <w:noWrap/>
          </w:tcPr>
          <w:p w14:paraId="3F9612D9" w14:textId="77777777" w:rsidR="00623C56" w:rsidRPr="007D25F0" w:rsidRDefault="00623C56" w:rsidP="000810F8"/>
        </w:tc>
        <w:tc>
          <w:tcPr>
            <w:tcW w:w="1134" w:type="dxa"/>
            <w:shd w:val="clear" w:color="auto" w:fill="F2F2F2" w:themeFill="background1" w:themeFillShade="F2"/>
          </w:tcPr>
          <w:p w14:paraId="7B5DD27D" w14:textId="77777777" w:rsidR="00623C56" w:rsidRPr="007D25F0" w:rsidRDefault="00623C56" w:rsidP="000810F8">
            <w:r>
              <w:t>Yes</w:t>
            </w:r>
          </w:p>
        </w:tc>
      </w:tr>
      <w:tr w:rsidR="00623C56" w:rsidRPr="007D25F0" w14:paraId="2B73B015" w14:textId="77777777" w:rsidTr="000810F8">
        <w:trPr>
          <w:trHeight w:val="300"/>
        </w:trPr>
        <w:tc>
          <w:tcPr>
            <w:tcW w:w="2258" w:type="dxa"/>
            <w:shd w:val="clear" w:color="auto" w:fill="F2F2F2" w:themeFill="background1" w:themeFillShade="F2"/>
            <w:noWrap/>
          </w:tcPr>
          <w:p w14:paraId="7A40C86E" w14:textId="77777777" w:rsidR="00623C56" w:rsidRPr="007D25F0" w:rsidRDefault="00623C56" w:rsidP="000810F8">
            <w:r>
              <w:t>Academic pharmacists</w:t>
            </w:r>
          </w:p>
        </w:tc>
        <w:tc>
          <w:tcPr>
            <w:tcW w:w="7523" w:type="dxa"/>
            <w:gridSpan w:val="4"/>
            <w:shd w:val="clear" w:color="auto" w:fill="F2F2F2" w:themeFill="background1" w:themeFillShade="F2"/>
            <w:noWrap/>
          </w:tcPr>
          <w:p w14:paraId="22562AAF" w14:textId="77777777" w:rsidR="00623C56" w:rsidRPr="007D25F0" w:rsidRDefault="00623C56" w:rsidP="000810F8"/>
        </w:tc>
        <w:tc>
          <w:tcPr>
            <w:tcW w:w="1134" w:type="dxa"/>
            <w:shd w:val="clear" w:color="auto" w:fill="F2F2F2" w:themeFill="background1" w:themeFillShade="F2"/>
          </w:tcPr>
          <w:p w14:paraId="5EB045D4" w14:textId="77777777" w:rsidR="00623C56" w:rsidRPr="007D25F0" w:rsidRDefault="00623C56" w:rsidP="000810F8">
            <w:r>
              <w:t>Yes</w:t>
            </w:r>
          </w:p>
        </w:tc>
      </w:tr>
      <w:tr w:rsidR="00623C56" w14:paraId="2A4A8399" w14:textId="77777777" w:rsidTr="000810F8">
        <w:trPr>
          <w:trHeight w:val="300"/>
        </w:trPr>
        <w:tc>
          <w:tcPr>
            <w:tcW w:w="2258" w:type="dxa"/>
            <w:shd w:val="clear" w:color="auto" w:fill="F2F2F2" w:themeFill="background1" w:themeFillShade="F2"/>
            <w:noWrap/>
          </w:tcPr>
          <w:p w14:paraId="1036D5D8" w14:textId="77777777" w:rsidR="00623C56" w:rsidRPr="007D25F0" w:rsidRDefault="00623C56" w:rsidP="000810F8">
            <w:r>
              <w:t>Procurement pharmacists</w:t>
            </w:r>
          </w:p>
        </w:tc>
        <w:tc>
          <w:tcPr>
            <w:tcW w:w="7523" w:type="dxa"/>
            <w:gridSpan w:val="4"/>
            <w:shd w:val="clear" w:color="auto" w:fill="F2F2F2" w:themeFill="background1" w:themeFillShade="F2"/>
            <w:noWrap/>
          </w:tcPr>
          <w:p w14:paraId="22B68C7F" w14:textId="77777777" w:rsidR="00623C56" w:rsidRDefault="00623C56" w:rsidP="000810F8"/>
        </w:tc>
        <w:tc>
          <w:tcPr>
            <w:tcW w:w="1134" w:type="dxa"/>
            <w:shd w:val="clear" w:color="auto" w:fill="F2F2F2" w:themeFill="background1" w:themeFillShade="F2"/>
          </w:tcPr>
          <w:p w14:paraId="5038B37C" w14:textId="77777777" w:rsidR="00623C56" w:rsidRDefault="00623C56" w:rsidP="000810F8">
            <w:r>
              <w:t>yes</w:t>
            </w:r>
          </w:p>
        </w:tc>
      </w:tr>
      <w:tr w:rsidR="00623C56" w14:paraId="4F66D68C" w14:textId="77777777" w:rsidTr="000810F8">
        <w:trPr>
          <w:trHeight w:val="300"/>
        </w:trPr>
        <w:tc>
          <w:tcPr>
            <w:tcW w:w="2258" w:type="dxa"/>
            <w:shd w:val="clear" w:color="auto" w:fill="F2F2F2" w:themeFill="background1" w:themeFillShade="F2"/>
            <w:noWrap/>
          </w:tcPr>
          <w:p w14:paraId="07A75F79" w14:textId="77777777" w:rsidR="00623C56" w:rsidRPr="007D25F0" w:rsidRDefault="00623C56" w:rsidP="000810F8">
            <w:r>
              <w:t>Prescribers / Clinicians</w:t>
            </w:r>
          </w:p>
        </w:tc>
        <w:tc>
          <w:tcPr>
            <w:tcW w:w="7523" w:type="dxa"/>
            <w:gridSpan w:val="4"/>
            <w:shd w:val="clear" w:color="auto" w:fill="F2F2F2" w:themeFill="background1" w:themeFillShade="F2"/>
            <w:noWrap/>
          </w:tcPr>
          <w:p w14:paraId="3B066519" w14:textId="77777777" w:rsidR="00623C56" w:rsidRDefault="00623C56" w:rsidP="000810F8">
            <w:r>
              <w:t>P</w:t>
            </w:r>
            <w:r w:rsidRPr="00BB0110">
              <w:t>hysician who prescribe</w:t>
            </w:r>
            <w:r>
              <w:t>s</w:t>
            </w:r>
            <w:r w:rsidRPr="00BB0110">
              <w:t xml:space="preserve"> the products</w:t>
            </w:r>
          </w:p>
        </w:tc>
        <w:tc>
          <w:tcPr>
            <w:tcW w:w="1134" w:type="dxa"/>
            <w:shd w:val="clear" w:color="auto" w:fill="F2F2F2" w:themeFill="background1" w:themeFillShade="F2"/>
          </w:tcPr>
          <w:p w14:paraId="7F613623" w14:textId="77777777" w:rsidR="00623C56" w:rsidRDefault="00623C56" w:rsidP="000810F8">
            <w:r>
              <w:t>not</w:t>
            </w:r>
          </w:p>
        </w:tc>
      </w:tr>
      <w:tr w:rsidR="00623C56" w14:paraId="3FDD6620" w14:textId="77777777" w:rsidTr="000810F8">
        <w:trPr>
          <w:trHeight w:val="300"/>
        </w:trPr>
        <w:tc>
          <w:tcPr>
            <w:tcW w:w="2258" w:type="dxa"/>
            <w:shd w:val="clear" w:color="auto" w:fill="F2F2F2" w:themeFill="background1" w:themeFillShade="F2"/>
            <w:noWrap/>
          </w:tcPr>
          <w:p w14:paraId="3741A030" w14:textId="77777777" w:rsidR="00623C56" w:rsidRDefault="00623C56" w:rsidP="000810F8">
            <w:r>
              <w:t>Pharmaceutical industry</w:t>
            </w:r>
          </w:p>
        </w:tc>
        <w:tc>
          <w:tcPr>
            <w:tcW w:w="7523" w:type="dxa"/>
            <w:gridSpan w:val="4"/>
            <w:shd w:val="clear" w:color="auto" w:fill="F2F2F2" w:themeFill="background1" w:themeFillShade="F2"/>
            <w:noWrap/>
          </w:tcPr>
          <w:p w14:paraId="6BAB176B" w14:textId="77777777" w:rsidR="00623C56" w:rsidRDefault="00623C56" w:rsidP="000810F8">
            <w:r w:rsidRPr="00996CAE">
              <w:t>(because they need to send the data for the evaluation)</w:t>
            </w:r>
          </w:p>
          <w:p w14:paraId="1DAE56BD" w14:textId="77777777" w:rsidR="00623C56" w:rsidRDefault="00623C56" w:rsidP="000810F8">
            <w:r>
              <w:t>I</w:t>
            </w:r>
            <w:r w:rsidRPr="00731BF2">
              <w:t>n some hospitals, they involved pharmaceuticals companies after the project was initiated because they wanted companies to submit the data.</w:t>
            </w:r>
          </w:p>
        </w:tc>
        <w:tc>
          <w:tcPr>
            <w:tcW w:w="1134" w:type="dxa"/>
            <w:shd w:val="clear" w:color="auto" w:fill="F2F2F2" w:themeFill="background1" w:themeFillShade="F2"/>
          </w:tcPr>
          <w:p w14:paraId="444255AB" w14:textId="77777777" w:rsidR="00623C56" w:rsidRDefault="00623C56" w:rsidP="000810F8">
            <w:r>
              <w:t>Not or too late</w:t>
            </w:r>
          </w:p>
        </w:tc>
      </w:tr>
      <w:tr w:rsidR="00623C56" w14:paraId="1901E584" w14:textId="77777777" w:rsidTr="000810F8">
        <w:trPr>
          <w:trHeight w:val="300"/>
        </w:trPr>
        <w:tc>
          <w:tcPr>
            <w:tcW w:w="2258" w:type="dxa"/>
            <w:shd w:val="clear" w:color="auto" w:fill="F2F2F2" w:themeFill="background1" w:themeFillShade="F2"/>
            <w:noWrap/>
          </w:tcPr>
          <w:p w14:paraId="2BA3ADC5" w14:textId="77777777" w:rsidR="00623C56" w:rsidRPr="007D25F0" w:rsidRDefault="00623C56" w:rsidP="000810F8">
            <w:r>
              <w:t>Finance</w:t>
            </w:r>
          </w:p>
        </w:tc>
        <w:tc>
          <w:tcPr>
            <w:tcW w:w="7523" w:type="dxa"/>
            <w:gridSpan w:val="4"/>
            <w:shd w:val="clear" w:color="auto" w:fill="F2F2F2" w:themeFill="background1" w:themeFillShade="F2"/>
            <w:noWrap/>
          </w:tcPr>
          <w:p w14:paraId="414E37BB" w14:textId="77777777" w:rsidR="00623C56" w:rsidRDefault="00623C56" w:rsidP="000810F8">
            <w:r w:rsidRPr="007F0495">
              <w:t xml:space="preserve">(In our case, finance was contacted after the criteria were decided because they really </w:t>
            </w:r>
            <w:proofErr w:type="gramStart"/>
            <w:r w:rsidRPr="007F0495">
              <w:t>don’t</w:t>
            </w:r>
            <w:proofErr w:type="gramEnd"/>
            <w:r w:rsidRPr="007F0495">
              <w:t xml:space="preserve"> have any influence on this except for processing the decisions)</w:t>
            </w:r>
          </w:p>
        </w:tc>
        <w:tc>
          <w:tcPr>
            <w:tcW w:w="1134" w:type="dxa"/>
            <w:shd w:val="clear" w:color="auto" w:fill="F2F2F2" w:themeFill="background1" w:themeFillShade="F2"/>
          </w:tcPr>
          <w:p w14:paraId="70BCE09D" w14:textId="77777777" w:rsidR="00623C56" w:rsidRDefault="00623C56" w:rsidP="000810F8">
            <w:r>
              <w:t>not</w:t>
            </w:r>
          </w:p>
        </w:tc>
      </w:tr>
      <w:tr w:rsidR="00623C56" w14:paraId="749E08C0" w14:textId="77777777" w:rsidTr="000810F8">
        <w:trPr>
          <w:trHeight w:val="300"/>
        </w:trPr>
        <w:tc>
          <w:tcPr>
            <w:tcW w:w="2258" w:type="dxa"/>
            <w:shd w:val="clear" w:color="auto" w:fill="F2F2F2" w:themeFill="background1" w:themeFillShade="F2"/>
            <w:noWrap/>
          </w:tcPr>
          <w:p w14:paraId="78CEC3CE" w14:textId="77777777" w:rsidR="00623C56" w:rsidRDefault="00623C56" w:rsidP="000810F8">
            <w:r>
              <w:t>FDA / Pricing agency</w:t>
            </w:r>
          </w:p>
        </w:tc>
        <w:tc>
          <w:tcPr>
            <w:tcW w:w="7523" w:type="dxa"/>
            <w:gridSpan w:val="4"/>
            <w:shd w:val="clear" w:color="auto" w:fill="F2F2F2" w:themeFill="background1" w:themeFillShade="F2"/>
            <w:noWrap/>
          </w:tcPr>
          <w:p w14:paraId="2F3AA149" w14:textId="77777777" w:rsidR="00623C56" w:rsidRDefault="00623C56" w:rsidP="000810F8">
            <w:r w:rsidRPr="007A796C">
              <w:t xml:space="preserve">FDA registration committee and committee </w:t>
            </w:r>
            <w:r>
              <w:t>for</w:t>
            </w:r>
            <w:r w:rsidRPr="007A796C">
              <w:t xml:space="preserve"> reference price </w:t>
            </w:r>
            <w:r>
              <w:t>should</w:t>
            </w:r>
            <w:r w:rsidRPr="007A796C">
              <w:t xml:space="preserve"> join in MCDA </w:t>
            </w:r>
            <w:r>
              <w:t>workshop. T</w:t>
            </w:r>
            <w:r w:rsidRPr="007A796C">
              <w:t xml:space="preserve">here is some difference between the standard of registering process and drug purchasing in the hospital. Moreover, Reference price set as the budget of drug purchasing </w:t>
            </w:r>
            <w:r>
              <w:t xml:space="preserve">changed </w:t>
            </w:r>
            <w:r w:rsidRPr="007A796C">
              <w:t xml:space="preserve">frequently </w:t>
            </w:r>
            <w:r>
              <w:t>and affects</w:t>
            </w:r>
            <w:r w:rsidRPr="007A796C">
              <w:t xml:space="preserve"> annual budget </w:t>
            </w:r>
            <w:r>
              <w:t>frame</w:t>
            </w:r>
            <w:r w:rsidRPr="007A796C">
              <w:t>.</w:t>
            </w:r>
          </w:p>
        </w:tc>
        <w:tc>
          <w:tcPr>
            <w:tcW w:w="1134" w:type="dxa"/>
            <w:shd w:val="clear" w:color="auto" w:fill="F2F2F2" w:themeFill="background1" w:themeFillShade="F2"/>
          </w:tcPr>
          <w:p w14:paraId="774A3346" w14:textId="77777777" w:rsidR="00623C56" w:rsidRDefault="00623C56" w:rsidP="000810F8">
            <w:r>
              <w:t>not</w:t>
            </w:r>
          </w:p>
        </w:tc>
      </w:tr>
      <w:tr w:rsidR="00623C56" w:rsidRPr="007D25F0" w14:paraId="33F5FFAB" w14:textId="77777777" w:rsidTr="000810F8">
        <w:trPr>
          <w:trHeight w:val="300"/>
        </w:trPr>
        <w:tc>
          <w:tcPr>
            <w:tcW w:w="2258" w:type="dxa"/>
            <w:shd w:val="clear" w:color="auto" w:fill="FBE4D5" w:themeFill="accent2" w:themeFillTint="33"/>
            <w:noWrap/>
          </w:tcPr>
          <w:p w14:paraId="6DC2A58F" w14:textId="77777777" w:rsidR="00623C56" w:rsidRPr="00C835D8" w:rsidRDefault="00623C56" w:rsidP="000810F8">
            <w:pPr>
              <w:rPr>
                <w:b/>
                <w:bCs/>
              </w:rPr>
            </w:pPr>
            <w:r w:rsidRPr="00C835D8">
              <w:rPr>
                <w:b/>
                <w:bCs/>
              </w:rPr>
              <w:t>Barriers</w:t>
            </w:r>
          </w:p>
        </w:tc>
        <w:tc>
          <w:tcPr>
            <w:tcW w:w="719" w:type="dxa"/>
            <w:shd w:val="clear" w:color="auto" w:fill="FBE4D5" w:themeFill="accent2" w:themeFillTint="33"/>
            <w:noWrap/>
          </w:tcPr>
          <w:p w14:paraId="5F5649DF" w14:textId="77777777" w:rsidR="00623C56" w:rsidRPr="007D25F0" w:rsidRDefault="00623C56" w:rsidP="000810F8">
            <w:pPr>
              <w:jc w:val="center"/>
            </w:pPr>
            <w:r>
              <w:t>Mean</w:t>
            </w:r>
          </w:p>
        </w:tc>
        <w:tc>
          <w:tcPr>
            <w:tcW w:w="709" w:type="dxa"/>
            <w:shd w:val="clear" w:color="auto" w:fill="FBE4D5" w:themeFill="accent2" w:themeFillTint="33"/>
          </w:tcPr>
          <w:p w14:paraId="0C5CD1A6" w14:textId="77777777" w:rsidR="00623C56" w:rsidRPr="007D25F0" w:rsidRDefault="00623C56" w:rsidP="000810F8">
            <w:proofErr w:type="spellStart"/>
            <w:r>
              <w:t>SDev</w:t>
            </w:r>
            <w:proofErr w:type="spellEnd"/>
          </w:p>
        </w:tc>
        <w:tc>
          <w:tcPr>
            <w:tcW w:w="7229" w:type="dxa"/>
            <w:gridSpan w:val="3"/>
            <w:shd w:val="clear" w:color="auto" w:fill="FBE4D5" w:themeFill="accent2" w:themeFillTint="33"/>
          </w:tcPr>
          <w:p w14:paraId="5FE3746A" w14:textId="77777777" w:rsidR="00623C56" w:rsidRPr="007D25F0" w:rsidRDefault="00623C56" w:rsidP="000810F8"/>
        </w:tc>
      </w:tr>
      <w:tr w:rsidR="00623C56" w:rsidRPr="007D25F0" w14:paraId="437BAC2F" w14:textId="77777777" w:rsidTr="000810F8">
        <w:trPr>
          <w:trHeight w:val="300"/>
        </w:trPr>
        <w:tc>
          <w:tcPr>
            <w:tcW w:w="2258" w:type="dxa"/>
            <w:shd w:val="clear" w:color="auto" w:fill="F2F2F2" w:themeFill="background1" w:themeFillShade="F2"/>
            <w:noWrap/>
          </w:tcPr>
          <w:p w14:paraId="7F5E11F1" w14:textId="77777777" w:rsidR="00623C56" w:rsidRPr="00A23655" w:rsidRDefault="00623C56" w:rsidP="000810F8">
            <w:r w:rsidRPr="00A23655">
              <w:t>Change of process</w:t>
            </w:r>
          </w:p>
        </w:tc>
        <w:tc>
          <w:tcPr>
            <w:tcW w:w="719" w:type="dxa"/>
            <w:shd w:val="clear" w:color="auto" w:fill="F2F2F2" w:themeFill="background1" w:themeFillShade="F2"/>
            <w:noWrap/>
          </w:tcPr>
          <w:p w14:paraId="56E34E0D" w14:textId="77777777" w:rsidR="00623C56" w:rsidRPr="00AF153B" w:rsidRDefault="00623C56" w:rsidP="000810F8">
            <w:r>
              <w:t>4.25</w:t>
            </w:r>
          </w:p>
        </w:tc>
        <w:tc>
          <w:tcPr>
            <w:tcW w:w="709" w:type="dxa"/>
            <w:shd w:val="clear" w:color="auto" w:fill="F2F2F2" w:themeFill="background1" w:themeFillShade="F2"/>
          </w:tcPr>
          <w:p w14:paraId="69361A2B" w14:textId="77777777" w:rsidR="00623C56" w:rsidRPr="007D25F0" w:rsidRDefault="00623C56" w:rsidP="000810F8">
            <w:r>
              <w:t>1.30</w:t>
            </w:r>
          </w:p>
        </w:tc>
        <w:tc>
          <w:tcPr>
            <w:tcW w:w="7229" w:type="dxa"/>
            <w:gridSpan w:val="3"/>
            <w:shd w:val="clear" w:color="auto" w:fill="F2F2F2" w:themeFill="background1" w:themeFillShade="F2"/>
          </w:tcPr>
          <w:p w14:paraId="5B96CE78" w14:textId="77777777" w:rsidR="00623C56" w:rsidRPr="00A57406" w:rsidRDefault="00623C56" w:rsidP="000810F8">
            <w:r w:rsidRPr="001D3E85">
              <w:t xml:space="preserve">At the beginning, </w:t>
            </w:r>
            <w:r>
              <w:t>change</w:t>
            </w:r>
            <w:r w:rsidRPr="001D3E85">
              <w:t xml:space="preserve"> is a high barrier. But once they learned it and d</w:t>
            </w:r>
            <w:r>
              <w:t>id</w:t>
            </w:r>
            <w:r w:rsidRPr="001D3E85">
              <w:t xml:space="preserve"> it</w:t>
            </w:r>
            <w:r>
              <w:t>,</w:t>
            </w:r>
            <w:r w:rsidRPr="001D3E85">
              <w:t xml:space="preserve"> it gets easier</w:t>
            </w:r>
            <w:r>
              <w:t>. For those who knew price performance evaluation, it was easier. However, taking only price is much easier. Everybody needs to be on board (</w:t>
            </w:r>
            <w:proofErr w:type="gramStart"/>
            <w:r>
              <w:t>e.g.</w:t>
            </w:r>
            <w:proofErr w:type="gramEnd"/>
            <w:r>
              <w:t xml:space="preserve"> hosp. director)</w:t>
            </w:r>
          </w:p>
        </w:tc>
      </w:tr>
      <w:tr w:rsidR="00623C56" w:rsidRPr="007D25F0" w14:paraId="1F764130" w14:textId="77777777" w:rsidTr="000810F8">
        <w:trPr>
          <w:trHeight w:val="300"/>
        </w:trPr>
        <w:tc>
          <w:tcPr>
            <w:tcW w:w="2258" w:type="dxa"/>
            <w:shd w:val="clear" w:color="auto" w:fill="D9E2F3" w:themeFill="accent1" w:themeFillTint="33"/>
            <w:noWrap/>
            <w:hideMark/>
          </w:tcPr>
          <w:p w14:paraId="7A8951B3" w14:textId="77777777" w:rsidR="00623C56" w:rsidRPr="007D25F0" w:rsidRDefault="00623C56" w:rsidP="000810F8">
            <w:r w:rsidRPr="00A23655">
              <w:t>Need for communication</w:t>
            </w:r>
          </w:p>
        </w:tc>
        <w:tc>
          <w:tcPr>
            <w:tcW w:w="719" w:type="dxa"/>
            <w:shd w:val="clear" w:color="auto" w:fill="D9E2F3" w:themeFill="accent1" w:themeFillTint="33"/>
            <w:noWrap/>
          </w:tcPr>
          <w:p w14:paraId="01103CF0" w14:textId="77777777" w:rsidR="00623C56" w:rsidRPr="007D25F0" w:rsidRDefault="00623C56" w:rsidP="000810F8">
            <w:r>
              <w:t>4.00</w:t>
            </w:r>
          </w:p>
        </w:tc>
        <w:tc>
          <w:tcPr>
            <w:tcW w:w="709" w:type="dxa"/>
            <w:shd w:val="clear" w:color="auto" w:fill="D9E2F3" w:themeFill="accent1" w:themeFillTint="33"/>
          </w:tcPr>
          <w:p w14:paraId="66FE6EDE" w14:textId="77777777" w:rsidR="00623C56" w:rsidRPr="007D25F0" w:rsidRDefault="00623C56" w:rsidP="000810F8">
            <w:r>
              <w:t>0.71</w:t>
            </w:r>
          </w:p>
        </w:tc>
        <w:tc>
          <w:tcPr>
            <w:tcW w:w="7229" w:type="dxa"/>
            <w:gridSpan w:val="3"/>
            <w:shd w:val="clear" w:color="auto" w:fill="F2F2F2" w:themeFill="background1" w:themeFillShade="F2"/>
          </w:tcPr>
          <w:p w14:paraId="49F036E1" w14:textId="77777777" w:rsidR="00623C56" w:rsidRPr="007D25F0" w:rsidRDefault="00623C56" w:rsidP="000810F8">
            <w:r>
              <w:t>A</w:t>
            </w:r>
            <w:r w:rsidRPr="002262C9">
              <w:t xml:space="preserve">ll stakeholder </w:t>
            </w:r>
            <w:r>
              <w:t xml:space="preserve">at every step </w:t>
            </w:r>
            <w:r w:rsidRPr="002262C9">
              <w:t>should know and understand the same way</w:t>
            </w:r>
            <w:r w:rsidRPr="001D3E85">
              <w:t xml:space="preserve"> </w:t>
            </w:r>
            <w:r>
              <w:t>(</w:t>
            </w:r>
            <w:r w:rsidRPr="001D3E85">
              <w:t>pharmacists, doctors, sales reps</w:t>
            </w:r>
            <w:r>
              <w:t>)</w:t>
            </w:r>
          </w:p>
        </w:tc>
      </w:tr>
      <w:tr w:rsidR="00623C56" w:rsidRPr="007D25F0" w14:paraId="292E1C2F" w14:textId="77777777" w:rsidTr="000810F8">
        <w:trPr>
          <w:trHeight w:val="300"/>
        </w:trPr>
        <w:tc>
          <w:tcPr>
            <w:tcW w:w="2258" w:type="dxa"/>
            <w:shd w:val="clear" w:color="auto" w:fill="F2F2F2" w:themeFill="background1" w:themeFillShade="F2"/>
            <w:noWrap/>
            <w:hideMark/>
          </w:tcPr>
          <w:p w14:paraId="16AF940C" w14:textId="77777777" w:rsidR="00623C56" w:rsidRPr="007D25F0" w:rsidRDefault="00623C56" w:rsidP="000810F8">
            <w:r w:rsidRPr="00A23655">
              <w:t>Different / conflicting expectations</w:t>
            </w:r>
          </w:p>
        </w:tc>
        <w:tc>
          <w:tcPr>
            <w:tcW w:w="719" w:type="dxa"/>
            <w:shd w:val="clear" w:color="auto" w:fill="F2F2F2" w:themeFill="background1" w:themeFillShade="F2"/>
            <w:noWrap/>
          </w:tcPr>
          <w:p w14:paraId="68CF6061" w14:textId="77777777" w:rsidR="00623C56" w:rsidRPr="007D25F0" w:rsidRDefault="00623C56" w:rsidP="000810F8">
            <w:r>
              <w:t>3.50</w:t>
            </w:r>
          </w:p>
        </w:tc>
        <w:tc>
          <w:tcPr>
            <w:tcW w:w="709" w:type="dxa"/>
            <w:shd w:val="clear" w:color="auto" w:fill="F2F2F2" w:themeFill="background1" w:themeFillShade="F2"/>
          </w:tcPr>
          <w:p w14:paraId="76B16923" w14:textId="77777777" w:rsidR="00623C56" w:rsidRPr="007D25F0" w:rsidRDefault="00623C56" w:rsidP="000810F8">
            <w:r>
              <w:t>0.87</w:t>
            </w:r>
          </w:p>
        </w:tc>
        <w:tc>
          <w:tcPr>
            <w:tcW w:w="7229" w:type="dxa"/>
            <w:gridSpan w:val="3"/>
            <w:shd w:val="clear" w:color="auto" w:fill="F2F2F2" w:themeFill="background1" w:themeFillShade="F2"/>
          </w:tcPr>
          <w:p w14:paraId="0F1B663E" w14:textId="77777777" w:rsidR="00623C56" w:rsidRPr="007D25F0" w:rsidRDefault="00623C56" w:rsidP="000810F8">
            <w:r>
              <w:t xml:space="preserve">It takes time to discuss and agree. Pharmacy, doctor, and drug company often have </w:t>
            </w:r>
            <w:proofErr w:type="gramStart"/>
            <w:r>
              <w:t>very different</w:t>
            </w:r>
            <w:proofErr w:type="gramEnd"/>
            <w:r>
              <w:t xml:space="preserve"> expectations.</w:t>
            </w:r>
          </w:p>
        </w:tc>
      </w:tr>
      <w:tr w:rsidR="00623C56" w:rsidRPr="007D25F0" w14:paraId="3094559C" w14:textId="77777777" w:rsidTr="000810F8">
        <w:trPr>
          <w:trHeight w:val="300"/>
        </w:trPr>
        <w:tc>
          <w:tcPr>
            <w:tcW w:w="2258" w:type="dxa"/>
            <w:shd w:val="clear" w:color="auto" w:fill="D9E2F3" w:themeFill="accent1" w:themeFillTint="33"/>
            <w:noWrap/>
            <w:hideMark/>
          </w:tcPr>
          <w:p w14:paraId="68FC11BC" w14:textId="77777777" w:rsidR="00623C56" w:rsidRPr="007D25F0" w:rsidRDefault="00623C56" w:rsidP="000810F8">
            <w:r w:rsidRPr="00A23655">
              <w:t>More work (perceived)</w:t>
            </w:r>
          </w:p>
        </w:tc>
        <w:tc>
          <w:tcPr>
            <w:tcW w:w="719" w:type="dxa"/>
            <w:shd w:val="clear" w:color="auto" w:fill="D9E2F3" w:themeFill="accent1" w:themeFillTint="33"/>
            <w:noWrap/>
          </w:tcPr>
          <w:p w14:paraId="29415142" w14:textId="77777777" w:rsidR="00623C56" w:rsidRPr="007D25F0" w:rsidRDefault="00623C56" w:rsidP="000810F8">
            <w:r>
              <w:t>4.50</w:t>
            </w:r>
          </w:p>
        </w:tc>
        <w:tc>
          <w:tcPr>
            <w:tcW w:w="709" w:type="dxa"/>
            <w:shd w:val="clear" w:color="auto" w:fill="D9E2F3" w:themeFill="accent1" w:themeFillTint="33"/>
          </w:tcPr>
          <w:p w14:paraId="49D72366" w14:textId="77777777" w:rsidR="00623C56" w:rsidRPr="007D25F0" w:rsidRDefault="00623C56" w:rsidP="000810F8">
            <w:r>
              <w:t>0.87</w:t>
            </w:r>
          </w:p>
        </w:tc>
        <w:tc>
          <w:tcPr>
            <w:tcW w:w="7229" w:type="dxa"/>
            <w:gridSpan w:val="3"/>
            <w:shd w:val="clear" w:color="auto" w:fill="F2F2F2" w:themeFill="background1" w:themeFillShade="F2"/>
          </w:tcPr>
          <w:p w14:paraId="5D75D266" w14:textId="77777777" w:rsidR="00623C56" w:rsidRDefault="00623C56" w:rsidP="000810F8">
            <w:r w:rsidRPr="001D3E85">
              <w:t>Reading the submitted documents is a high work burden*</w:t>
            </w:r>
          </w:p>
          <w:p w14:paraId="0C1584CD" w14:textId="77777777" w:rsidR="00623C56" w:rsidRPr="007D25F0" w:rsidRDefault="00623C56" w:rsidP="000810F8">
            <w:r w:rsidRPr="007F0495">
              <w:t>*</w:t>
            </w:r>
            <w:r>
              <w:t>a</w:t>
            </w:r>
            <w:r w:rsidRPr="007F0495">
              <w:t xml:space="preserve"> workload </w:t>
            </w:r>
            <w:r>
              <w:t xml:space="preserve">survey </w:t>
            </w:r>
            <w:r w:rsidRPr="007F0495">
              <w:t>after the new procurement methods were introduced</w:t>
            </w:r>
            <w:r>
              <w:t xml:space="preserve"> elicited complaint that many</w:t>
            </w:r>
            <w:r w:rsidRPr="007F0495">
              <w:t xml:space="preserve"> </w:t>
            </w:r>
            <w:r>
              <w:t>documents</w:t>
            </w:r>
            <w:r w:rsidRPr="007F0495">
              <w:t xml:space="preserve"> </w:t>
            </w:r>
            <w:r>
              <w:t xml:space="preserve">had </w:t>
            </w:r>
            <w:r w:rsidRPr="007F0495">
              <w:t xml:space="preserve">to </w:t>
            </w:r>
            <w:r>
              <w:t xml:space="preserve">be </w:t>
            </w:r>
            <w:r w:rsidRPr="007F0495">
              <w:t>read</w:t>
            </w:r>
            <w:r>
              <w:t xml:space="preserve"> for the evaluation</w:t>
            </w:r>
            <w:r w:rsidRPr="007F0495">
              <w:t>.</w:t>
            </w:r>
          </w:p>
        </w:tc>
      </w:tr>
      <w:tr w:rsidR="00623C56" w:rsidRPr="007D25F0" w14:paraId="30392BE2" w14:textId="77777777" w:rsidTr="000810F8">
        <w:trPr>
          <w:trHeight w:val="300"/>
        </w:trPr>
        <w:tc>
          <w:tcPr>
            <w:tcW w:w="2258" w:type="dxa"/>
            <w:shd w:val="clear" w:color="auto" w:fill="F2F2F2" w:themeFill="background1" w:themeFillShade="F2"/>
            <w:noWrap/>
            <w:hideMark/>
          </w:tcPr>
          <w:p w14:paraId="45A510CC" w14:textId="77777777" w:rsidR="00623C56" w:rsidRPr="007D25F0" w:rsidRDefault="00623C56" w:rsidP="000810F8">
            <w:r w:rsidRPr="00A23655">
              <w:t>High transparency perceived as threat</w:t>
            </w:r>
          </w:p>
        </w:tc>
        <w:tc>
          <w:tcPr>
            <w:tcW w:w="719" w:type="dxa"/>
            <w:shd w:val="clear" w:color="auto" w:fill="F2F2F2" w:themeFill="background1" w:themeFillShade="F2"/>
            <w:noWrap/>
          </w:tcPr>
          <w:p w14:paraId="688234C1" w14:textId="77777777" w:rsidR="00623C56" w:rsidRPr="007D25F0" w:rsidRDefault="00623C56" w:rsidP="000810F8">
            <w:r>
              <w:t>3.00</w:t>
            </w:r>
          </w:p>
        </w:tc>
        <w:tc>
          <w:tcPr>
            <w:tcW w:w="709" w:type="dxa"/>
            <w:shd w:val="clear" w:color="auto" w:fill="F2F2F2" w:themeFill="background1" w:themeFillShade="F2"/>
          </w:tcPr>
          <w:p w14:paraId="662EB75D" w14:textId="77777777" w:rsidR="00623C56" w:rsidRPr="007D25F0" w:rsidRDefault="00623C56" w:rsidP="000810F8">
            <w:r>
              <w:t>0.71</w:t>
            </w:r>
          </w:p>
        </w:tc>
        <w:tc>
          <w:tcPr>
            <w:tcW w:w="7229" w:type="dxa"/>
            <w:gridSpan w:val="3"/>
            <w:shd w:val="clear" w:color="auto" w:fill="F2F2F2" w:themeFill="background1" w:themeFillShade="F2"/>
          </w:tcPr>
          <w:p w14:paraId="293D502A" w14:textId="77777777" w:rsidR="00623C56" w:rsidRPr="007D25F0" w:rsidRDefault="00623C56" w:rsidP="000810F8">
            <w:r w:rsidRPr="00731BF2">
              <w:t>Higher transparency is an advantage in Thailand, not a barrier</w:t>
            </w:r>
          </w:p>
        </w:tc>
      </w:tr>
      <w:tr w:rsidR="00623C56" w:rsidRPr="007D25F0" w14:paraId="2C2C53A9" w14:textId="77777777" w:rsidTr="000810F8">
        <w:trPr>
          <w:trHeight w:val="300"/>
        </w:trPr>
        <w:tc>
          <w:tcPr>
            <w:tcW w:w="2258" w:type="dxa"/>
            <w:shd w:val="clear" w:color="auto" w:fill="D9E2F3" w:themeFill="accent1" w:themeFillTint="33"/>
            <w:noWrap/>
            <w:hideMark/>
          </w:tcPr>
          <w:p w14:paraId="1C5541AA" w14:textId="77777777" w:rsidR="00623C56" w:rsidRPr="007D25F0" w:rsidRDefault="00623C56" w:rsidP="000810F8">
            <w:r w:rsidRPr="00A23655">
              <w:t>Many stakeholders</w:t>
            </w:r>
          </w:p>
        </w:tc>
        <w:tc>
          <w:tcPr>
            <w:tcW w:w="719" w:type="dxa"/>
            <w:shd w:val="clear" w:color="auto" w:fill="D9E2F3" w:themeFill="accent1" w:themeFillTint="33"/>
            <w:noWrap/>
          </w:tcPr>
          <w:p w14:paraId="0DC4D1F4" w14:textId="77777777" w:rsidR="00623C56" w:rsidRPr="007D25F0" w:rsidRDefault="00623C56" w:rsidP="000810F8">
            <w:r>
              <w:t>3.75</w:t>
            </w:r>
          </w:p>
        </w:tc>
        <w:tc>
          <w:tcPr>
            <w:tcW w:w="709" w:type="dxa"/>
            <w:shd w:val="clear" w:color="auto" w:fill="D9E2F3" w:themeFill="accent1" w:themeFillTint="33"/>
          </w:tcPr>
          <w:p w14:paraId="52B74426" w14:textId="77777777" w:rsidR="00623C56" w:rsidRPr="007D25F0" w:rsidRDefault="00623C56" w:rsidP="000810F8">
            <w:r>
              <w:t>1.30</w:t>
            </w:r>
          </w:p>
        </w:tc>
        <w:tc>
          <w:tcPr>
            <w:tcW w:w="7229" w:type="dxa"/>
            <w:gridSpan w:val="3"/>
            <w:shd w:val="clear" w:color="auto" w:fill="F2F2F2" w:themeFill="background1" w:themeFillShade="F2"/>
          </w:tcPr>
          <w:p w14:paraId="5BBE3CB8" w14:textId="77777777" w:rsidR="00623C56" w:rsidRPr="007D25F0" w:rsidRDefault="00623C56" w:rsidP="000810F8">
            <w:r w:rsidRPr="00864764">
              <w:t>Internal and external organization</w:t>
            </w:r>
          </w:p>
        </w:tc>
      </w:tr>
      <w:tr w:rsidR="00623C56" w:rsidRPr="007D25F0" w14:paraId="01AD0957" w14:textId="77777777" w:rsidTr="000810F8">
        <w:trPr>
          <w:trHeight w:val="300"/>
        </w:trPr>
        <w:tc>
          <w:tcPr>
            <w:tcW w:w="2258" w:type="dxa"/>
            <w:shd w:val="clear" w:color="auto" w:fill="F2F2F2" w:themeFill="background1" w:themeFillShade="F2"/>
            <w:noWrap/>
            <w:hideMark/>
          </w:tcPr>
          <w:p w14:paraId="3B9234B0" w14:textId="77777777" w:rsidR="00623C56" w:rsidRPr="007D25F0" w:rsidRDefault="00623C56" w:rsidP="000810F8">
            <w:r w:rsidRPr="00A23655">
              <w:t>Lack of training</w:t>
            </w:r>
          </w:p>
        </w:tc>
        <w:tc>
          <w:tcPr>
            <w:tcW w:w="719" w:type="dxa"/>
            <w:shd w:val="clear" w:color="auto" w:fill="F2F2F2" w:themeFill="background1" w:themeFillShade="F2"/>
            <w:noWrap/>
          </w:tcPr>
          <w:p w14:paraId="72FC29EA" w14:textId="77777777" w:rsidR="00623C56" w:rsidRPr="007D25F0" w:rsidRDefault="00623C56" w:rsidP="000810F8">
            <w:r>
              <w:t>5.00</w:t>
            </w:r>
          </w:p>
        </w:tc>
        <w:tc>
          <w:tcPr>
            <w:tcW w:w="709" w:type="dxa"/>
            <w:shd w:val="clear" w:color="auto" w:fill="F2F2F2" w:themeFill="background1" w:themeFillShade="F2"/>
          </w:tcPr>
          <w:p w14:paraId="4EE0D803" w14:textId="77777777" w:rsidR="00623C56" w:rsidRPr="007D25F0" w:rsidRDefault="00623C56" w:rsidP="000810F8">
            <w:pPr>
              <w:pStyle w:val="ListParagraph"/>
              <w:numPr>
                <w:ilvl w:val="0"/>
                <w:numId w:val="0"/>
              </w:numPr>
            </w:pPr>
            <w:r>
              <w:t>0.00</w:t>
            </w:r>
          </w:p>
        </w:tc>
        <w:tc>
          <w:tcPr>
            <w:tcW w:w="7229" w:type="dxa"/>
            <w:gridSpan w:val="3"/>
            <w:shd w:val="clear" w:color="auto" w:fill="F2F2F2" w:themeFill="background1" w:themeFillShade="F2"/>
          </w:tcPr>
          <w:p w14:paraId="22CBDB69" w14:textId="77777777" w:rsidR="00623C56" w:rsidRPr="007D25F0" w:rsidRDefault="00623C56" w:rsidP="000810F8">
            <w:pPr>
              <w:pStyle w:val="ListParagraph"/>
              <w:numPr>
                <w:ilvl w:val="0"/>
                <w:numId w:val="0"/>
              </w:numPr>
            </w:pPr>
            <w:r w:rsidRPr="00864764">
              <w:t xml:space="preserve">Many people </w:t>
            </w:r>
            <w:proofErr w:type="gramStart"/>
            <w:r w:rsidRPr="00864764">
              <w:t>don’t</w:t>
            </w:r>
            <w:proofErr w:type="gramEnd"/>
            <w:r w:rsidRPr="00864764">
              <w:t xml:space="preserve"> know the technical terms and </w:t>
            </w:r>
            <w:r>
              <w:t>scoring</w:t>
            </w:r>
            <w:r w:rsidRPr="00864764">
              <w:t xml:space="preserve"> is difficult for them</w:t>
            </w:r>
          </w:p>
        </w:tc>
      </w:tr>
      <w:tr w:rsidR="00623C56" w:rsidRPr="007D25F0" w14:paraId="1422CE43" w14:textId="77777777" w:rsidTr="000810F8">
        <w:trPr>
          <w:trHeight w:val="300"/>
        </w:trPr>
        <w:tc>
          <w:tcPr>
            <w:tcW w:w="2258" w:type="dxa"/>
            <w:shd w:val="clear" w:color="auto" w:fill="D9E2F3" w:themeFill="accent1" w:themeFillTint="33"/>
            <w:noWrap/>
            <w:hideMark/>
          </w:tcPr>
          <w:p w14:paraId="664BF8F0" w14:textId="77777777" w:rsidR="00623C56" w:rsidRPr="007D25F0" w:rsidRDefault="00623C56" w:rsidP="000810F8">
            <w:r w:rsidRPr="00A23655">
              <w:t>Lack of experience</w:t>
            </w:r>
          </w:p>
        </w:tc>
        <w:tc>
          <w:tcPr>
            <w:tcW w:w="719" w:type="dxa"/>
            <w:shd w:val="clear" w:color="auto" w:fill="D9E2F3" w:themeFill="accent1" w:themeFillTint="33"/>
            <w:noWrap/>
          </w:tcPr>
          <w:p w14:paraId="0B9A0116" w14:textId="77777777" w:rsidR="00623C56" w:rsidRPr="007D25F0" w:rsidRDefault="00623C56" w:rsidP="000810F8">
            <w:r>
              <w:t>4.00</w:t>
            </w:r>
          </w:p>
        </w:tc>
        <w:tc>
          <w:tcPr>
            <w:tcW w:w="709" w:type="dxa"/>
            <w:shd w:val="clear" w:color="auto" w:fill="D9E2F3" w:themeFill="accent1" w:themeFillTint="33"/>
          </w:tcPr>
          <w:p w14:paraId="2E2850B5" w14:textId="77777777" w:rsidR="00623C56" w:rsidRPr="007D25F0" w:rsidRDefault="00623C56" w:rsidP="000810F8">
            <w:r>
              <w:t>1.00</w:t>
            </w:r>
          </w:p>
        </w:tc>
        <w:tc>
          <w:tcPr>
            <w:tcW w:w="7229" w:type="dxa"/>
            <w:gridSpan w:val="3"/>
            <w:shd w:val="clear" w:color="auto" w:fill="F2F2F2" w:themeFill="background1" w:themeFillShade="F2"/>
          </w:tcPr>
          <w:p w14:paraId="5BACED92" w14:textId="77777777" w:rsidR="00623C56" w:rsidRPr="007D25F0" w:rsidRDefault="00623C56" w:rsidP="000810F8"/>
        </w:tc>
      </w:tr>
      <w:tr w:rsidR="00623C56" w:rsidRPr="007D25F0" w14:paraId="032BBE54" w14:textId="77777777" w:rsidTr="000810F8">
        <w:trPr>
          <w:trHeight w:val="300"/>
        </w:trPr>
        <w:tc>
          <w:tcPr>
            <w:tcW w:w="2258" w:type="dxa"/>
            <w:shd w:val="clear" w:color="auto" w:fill="F2F2F2" w:themeFill="background1" w:themeFillShade="F2"/>
            <w:noWrap/>
            <w:hideMark/>
          </w:tcPr>
          <w:p w14:paraId="164F9A1D" w14:textId="77777777" w:rsidR="00623C56" w:rsidRPr="007D25F0" w:rsidRDefault="00623C56" w:rsidP="000810F8">
            <w:r w:rsidRPr="00A23655">
              <w:t>Conflicting interests</w:t>
            </w:r>
          </w:p>
        </w:tc>
        <w:tc>
          <w:tcPr>
            <w:tcW w:w="719" w:type="dxa"/>
            <w:shd w:val="clear" w:color="auto" w:fill="F2F2F2" w:themeFill="background1" w:themeFillShade="F2"/>
            <w:noWrap/>
          </w:tcPr>
          <w:p w14:paraId="06D7FFBD" w14:textId="77777777" w:rsidR="00623C56" w:rsidRPr="007D25F0" w:rsidRDefault="00623C56" w:rsidP="000810F8">
            <w:r>
              <w:t>3.75</w:t>
            </w:r>
          </w:p>
        </w:tc>
        <w:tc>
          <w:tcPr>
            <w:tcW w:w="709" w:type="dxa"/>
            <w:shd w:val="clear" w:color="auto" w:fill="F2F2F2" w:themeFill="background1" w:themeFillShade="F2"/>
          </w:tcPr>
          <w:p w14:paraId="277AA7CA" w14:textId="77777777" w:rsidR="00623C56" w:rsidRPr="007D25F0" w:rsidRDefault="00623C56" w:rsidP="000810F8">
            <w:r>
              <w:t>1.30</w:t>
            </w:r>
          </w:p>
        </w:tc>
        <w:tc>
          <w:tcPr>
            <w:tcW w:w="7229" w:type="dxa"/>
            <w:gridSpan w:val="3"/>
            <w:shd w:val="clear" w:color="auto" w:fill="F2F2F2" w:themeFill="background1" w:themeFillShade="F2"/>
          </w:tcPr>
          <w:p w14:paraId="2783B7B7" w14:textId="77777777" w:rsidR="00623C56" w:rsidRPr="007D25F0" w:rsidRDefault="00623C56" w:rsidP="000810F8"/>
        </w:tc>
      </w:tr>
      <w:tr w:rsidR="00623C56" w:rsidRPr="007D25F0" w14:paraId="1508AE19" w14:textId="77777777" w:rsidTr="000810F8">
        <w:trPr>
          <w:trHeight w:val="300"/>
        </w:trPr>
        <w:tc>
          <w:tcPr>
            <w:tcW w:w="2258" w:type="dxa"/>
            <w:shd w:val="clear" w:color="auto" w:fill="D9E2F3" w:themeFill="accent1" w:themeFillTint="33"/>
            <w:noWrap/>
          </w:tcPr>
          <w:p w14:paraId="40313DA2" w14:textId="77777777" w:rsidR="00623C56" w:rsidRPr="007D25F0" w:rsidRDefault="00623C56" w:rsidP="000810F8">
            <w:r w:rsidRPr="00A23655">
              <w:t>Perceived higher cost</w:t>
            </w:r>
          </w:p>
        </w:tc>
        <w:tc>
          <w:tcPr>
            <w:tcW w:w="719" w:type="dxa"/>
            <w:shd w:val="clear" w:color="auto" w:fill="D9E2F3" w:themeFill="accent1" w:themeFillTint="33"/>
            <w:noWrap/>
          </w:tcPr>
          <w:p w14:paraId="3C1654A2" w14:textId="77777777" w:rsidR="00623C56" w:rsidRPr="007D25F0" w:rsidRDefault="00623C56" w:rsidP="000810F8">
            <w:r>
              <w:t>3.13</w:t>
            </w:r>
          </w:p>
        </w:tc>
        <w:tc>
          <w:tcPr>
            <w:tcW w:w="709" w:type="dxa"/>
            <w:shd w:val="clear" w:color="auto" w:fill="D9E2F3" w:themeFill="accent1" w:themeFillTint="33"/>
          </w:tcPr>
          <w:p w14:paraId="3FB9A118" w14:textId="77777777" w:rsidR="00623C56" w:rsidRPr="007D25F0" w:rsidRDefault="00623C56" w:rsidP="000810F8">
            <w:r>
              <w:t>0.54</w:t>
            </w:r>
          </w:p>
        </w:tc>
        <w:tc>
          <w:tcPr>
            <w:tcW w:w="7229" w:type="dxa"/>
            <w:gridSpan w:val="3"/>
            <w:shd w:val="clear" w:color="auto" w:fill="F2F2F2" w:themeFill="background1" w:themeFillShade="F2"/>
          </w:tcPr>
          <w:p w14:paraId="4F65F22E" w14:textId="77777777" w:rsidR="00623C56" w:rsidRPr="007D25F0" w:rsidRDefault="00623C56" w:rsidP="000810F8">
            <w:r w:rsidRPr="00C45B08">
              <w:t>Opportunity cost (time), wages (hours of work), documentation</w:t>
            </w:r>
          </w:p>
        </w:tc>
      </w:tr>
      <w:tr w:rsidR="00623C56" w:rsidRPr="007D25F0" w14:paraId="7C8CE2B0" w14:textId="77777777" w:rsidTr="000810F8">
        <w:trPr>
          <w:trHeight w:val="300"/>
        </w:trPr>
        <w:tc>
          <w:tcPr>
            <w:tcW w:w="2258" w:type="dxa"/>
            <w:shd w:val="clear" w:color="auto" w:fill="F2F2F2" w:themeFill="background1" w:themeFillShade="F2"/>
            <w:noWrap/>
            <w:hideMark/>
          </w:tcPr>
          <w:p w14:paraId="090BB154" w14:textId="77777777" w:rsidR="00623C56" w:rsidRPr="007D25F0" w:rsidRDefault="00623C56" w:rsidP="000810F8">
            <w:r w:rsidRPr="00A23655">
              <w:lastRenderedPageBreak/>
              <w:t>Lack of political decision maker buy-in</w:t>
            </w:r>
          </w:p>
        </w:tc>
        <w:tc>
          <w:tcPr>
            <w:tcW w:w="719" w:type="dxa"/>
            <w:shd w:val="clear" w:color="auto" w:fill="F2F2F2" w:themeFill="background1" w:themeFillShade="F2"/>
            <w:noWrap/>
          </w:tcPr>
          <w:p w14:paraId="209E987E" w14:textId="77777777" w:rsidR="00623C56" w:rsidRPr="007D25F0" w:rsidRDefault="00623C56" w:rsidP="000810F8">
            <w:r>
              <w:t>3.88</w:t>
            </w:r>
          </w:p>
        </w:tc>
        <w:tc>
          <w:tcPr>
            <w:tcW w:w="709" w:type="dxa"/>
            <w:shd w:val="clear" w:color="auto" w:fill="F2F2F2" w:themeFill="background1" w:themeFillShade="F2"/>
          </w:tcPr>
          <w:p w14:paraId="7F4CDD5B" w14:textId="77777777" w:rsidR="00623C56" w:rsidRPr="007D25F0" w:rsidRDefault="00623C56" w:rsidP="000810F8">
            <w:r>
              <w:t>0.89</w:t>
            </w:r>
          </w:p>
        </w:tc>
        <w:tc>
          <w:tcPr>
            <w:tcW w:w="7229" w:type="dxa"/>
            <w:gridSpan w:val="3"/>
            <w:shd w:val="clear" w:color="auto" w:fill="F2F2F2" w:themeFill="background1" w:themeFillShade="F2"/>
          </w:tcPr>
          <w:p w14:paraId="42D4E61E" w14:textId="77777777" w:rsidR="00623C56" w:rsidRPr="007D25F0" w:rsidRDefault="00623C56" w:rsidP="000810F8">
            <w:r>
              <w:t>I</w:t>
            </w:r>
            <w:r w:rsidRPr="00C45B08">
              <w:t xml:space="preserve">f the hospital administration agrees </w:t>
            </w:r>
            <w:r>
              <w:t>or requests it</w:t>
            </w:r>
            <w:r w:rsidRPr="00C45B08">
              <w:t>, it is easy to progress</w:t>
            </w:r>
          </w:p>
        </w:tc>
      </w:tr>
      <w:tr w:rsidR="00623C56" w:rsidRPr="007D25F0" w14:paraId="08654C14" w14:textId="77777777" w:rsidTr="000810F8">
        <w:trPr>
          <w:trHeight w:val="300"/>
        </w:trPr>
        <w:tc>
          <w:tcPr>
            <w:tcW w:w="2258" w:type="dxa"/>
            <w:shd w:val="clear" w:color="auto" w:fill="auto"/>
            <w:noWrap/>
            <w:hideMark/>
          </w:tcPr>
          <w:p w14:paraId="43E17951" w14:textId="77777777" w:rsidR="00623C56" w:rsidRPr="007D25F0" w:rsidRDefault="00623C56" w:rsidP="000810F8"/>
        </w:tc>
        <w:tc>
          <w:tcPr>
            <w:tcW w:w="719" w:type="dxa"/>
            <w:shd w:val="clear" w:color="auto" w:fill="auto"/>
            <w:noWrap/>
          </w:tcPr>
          <w:p w14:paraId="3BF7EA2C" w14:textId="77777777" w:rsidR="00623C56" w:rsidRPr="007D25F0" w:rsidRDefault="00623C56" w:rsidP="000810F8"/>
        </w:tc>
        <w:tc>
          <w:tcPr>
            <w:tcW w:w="7938" w:type="dxa"/>
            <w:gridSpan w:val="4"/>
            <w:shd w:val="clear" w:color="auto" w:fill="auto"/>
          </w:tcPr>
          <w:p w14:paraId="30DF7A58" w14:textId="77777777" w:rsidR="00623C56" w:rsidRPr="007D25F0" w:rsidRDefault="00623C56" w:rsidP="000810F8"/>
        </w:tc>
      </w:tr>
      <w:tr w:rsidR="00623C56" w:rsidRPr="007D25F0" w14:paraId="5AE4F410" w14:textId="77777777" w:rsidTr="000810F8">
        <w:trPr>
          <w:trHeight w:val="300"/>
        </w:trPr>
        <w:tc>
          <w:tcPr>
            <w:tcW w:w="2258" w:type="dxa"/>
            <w:shd w:val="clear" w:color="000000" w:fill="5B9BD5"/>
            <w:noWrap/>
            <w:hideMark/>
          </w:tcPr>
          <w:p w14:paraId="31244108" w14:textId="77777777" w:rsidR="00623C56" w:rsidRPr="007D25F0" w:rsidRDefault="00623C56" w:rsidP="000810F8">
            <w:r w:rsidRPr="007D25F0">
              <w:t>Accelerators</w:t>
            </w:r>
          </w:p>
        </w:tc>
        <w:tc>
          <w:tcPr>
            <w:tcW w:w="8657" w:type="dxa"/>
            <w:gridSpan w:val="5"/>
            <w:shd w:val="clear" w:color="000000" w:fill="5B9BD5"/>
            <w:noWrap/>
          </w:tcPr>
          <w:p w14:paraId="56DF985C" w14:textId="77777777" w:rsidR="00623C56" w:rsidRPr="007D25F0" w:rsidRDefault="00623C56" w:rsidP="000810F8"/>
        </w:tc>
      </w:tr>
      <w:tr w:rsidR="00623C56" w:rsidRPr="007D25F0" w14:paraId="3B02A811" w14:textId="77777777" w:rsidTr="000810F8">
        <w:trPr>
          <w:trHeight w:val="300"/>
        </w:trPr>
        <w:tc>
          <w:tcPr>
            <w:tcW w:w="2258" w:type="dxa"/>
            <w:shd w:val="clear" w:color="000000" w:fill="DDEBF7"/>
            <w:noWrap/>
          </w:tcPr>
          <w:p w14:paraId="1C73E035" w14:textId="77777777" w:rsidR="00623C56" w:rsidRPr="007D25F0" w:rsidRDefault="00623C56" w:rsidP="000810F8">
            <w:r>
              <w:t>Education on evaluation (3)</w:t>
            </w:r>
          </w:p>
        </w:tc>
        <w:tc>
          <w:tcPr>
            <w:tcW w:w="8657" w:type="dxa"/>
            <w:gridSpan w:val="5"/>
            <w:shd w:val="clear" w:color="000000" w:fill="DDEBF7"/>
            <w:noWrap/>
          </w:tcPr>
          <w:p w14:paraId="246D154A" w14:textId="77777777" w:rsidR="00623C56" w:rsidRDefault="00623C56" w:rsidP="000810F8">
            <w:r w:rsidRPr="00BB0110">
              <w:t>Training on how to evaluate and scoring from the documents</w:t>
            </w:r>
            <w:r>
              <w:t>:</w:t>
            </w:r>
          </w:p>
          <w:p w14:paraId="07D68F07" w14:textId="77777777" w:rsidR="00623C56" w:rsidRDefault="00623C56" w:rsidP="000810F8">
            <w:r>
              <w:t xml:space="preserve">It is difficult for the pharmacists to evaluate the documents submitted by the companies. They do not have the right education. Training is important and some supporting techniques, </w:t>
            </w:r>
            <w:proofErr w:type="gramStart"/>
            <w:r>
              <w:t>e.g.</w:t>
            </w:r>
            <w:proofErr w:type="gramEnd"/>
            <w:r>
              <w:t xml:space="preserve"> checklist</w:t>
            </w:r>
          </w:p>
          <w:p w14:paraId="4D39BC89" w14:textId="77777777" w:rsidR="00623C56" w:rsidRPr="007D25F0" w:rsidRDefault="00623C56" w:rsidP="000810F8">
            <w:r>
              <w:t xml:space="preserve">Some hospitals already use their own criteria, </w:t>
            </w:r>
            <w:proofErr w:type="gramStart"/>
            <w:r>
              <w:t>similar to</w:t>
            </w:r>
            <w:proofErr w:type="gramEnd"/>
            <w:r>
              <w:t xml:space="preserve"> the new concept. So, they are used to this. However, the scoring is difficult for them (new)</w:t>
            </w:r>
          </w:p>
        </w:tc>
      </w:tr>
      <w:tr w:rsidR="00623C56" w:rsidRPr="007D25F0" w14:paraId="086150B9" w14:textId="77777777" w:rsidTr="000810F8">
        <w:trPr>
          <w:trHeight w:val="300"/>
        </w:trPr>
        <w:tc>
          <w:tcPr>
            <w:tcW w:w="2258" w:type="dxa"/>
            <w:shd w:val="clear" w:color="000000" w:fill="DDEBF7"/>
            <w:noWrap/>
          </w:tcPr>
          <w:p w14:paraId="6FF654E9" w14:textId="77777777" w:rsidR="00623C56" w:rsidRPr="007D25F0" w:rsidRDefault="00623C56" w:rsidP="000810F8">
            <w:r>
              <w:t>Support / advice (1)</w:t>
            </w:r>
          </w:p>
        </w:tc>
        <w:tc>
          <w:tcPr>
            <w:tcW w:w="8657" w:type="dxa"/>
            <w:gridSpan w:val="5"/>
            <w:shd w:val="clear" w:color="000000" w:fill="DDEBF7"/>
            <w:noWrap/>
          </w:tcPr>
          <w:p w14:paraId="58246C73" w14:textId="77777777" w:rsidR="00623C56" w:rsidRPr="007D25F0" w:rsidRDefault="00623C56" w:rsidP="000810F8">
            <w:r>
              <w:t xml:space="preserve">A national institution or </w:t>
            </w:r>
            <w:r w:rsidRPr="00CC3EF6">
              <w:t>department who can support this if there are difficulties</w:t>
            </w:r>
          </w:p>
        </w:tc>
      </w:tr>
      <w:tr w:rsidR="00623C56" w:rsidRPr="007D25F0" w14:paraId="0D7D8142" w14:textId="77777777" w:rsidTr="000810F8">
        <w:trPr>
          <w:trHeight w:val="300"/>
        </w:trPr>
        <w:tc>
          <w:tcPr>
            <w:tcW w:w="2258" w:type="dxa"/>
            <w:shd w:val="clear" w:color="000000" w:fill="DDEBF7"/>
            <w:noWrap/>
          </w:tcPr>
          <w:p w14:paraId="18626DA0" w14:textId="77777777" w:rsidR="00623C56" w:rsidRPr="007D25F0" w:rsidRDefault="00623C56" w:rsidP="000810F8">
            <w:r>
              <w:t>National policy (3)</w:t>
            </w:r>
          </w:p>
        </w:tc>
        <w:tc>
          <w:tcPr>
            <w:tcW w:w="8657" w:type="dxa"/>
            <w:gridSpan w:val="5"/>
            <w:shd w:val="clear" w:color="000000" w:fill="DDEBF7"/>
            <w:noWrap/>
          </w:tcPr>
          <w:p w14:paraId="1314513E" w14:textId="77777777" w:rsidR="00623C56" w:rsidRPr="007D25F0" w:rsidRDefault="00623C56" w:rsidP="000810F8">
            <w:r>
              <w:t xml:space="preserve">National </w:t>
            </w:r>
            <w:r w:rsidRPr="00996CAE">
              <w:t>Policy. If the MCDA is required by law, it will be more effective. The hospitals adhere to the law and regulations</w:t>
            </w:r>
          </w:p>
        </w:tc>
      </w:tr>
      <w:tr w:rsidR="00623C56" w:rsidRPr="007D25F0" w14:paraId="19C15ED3" w14:textId="77777777" w:rsidTr="000810F8">
        <w:trPr>
          <w:trHeight w:val="300"/>
        </w:trPr>
        <w:tc>
          <w:tcPr>
            <w:tcW w:w="2258" w:type="dxa"/>
            <w:shd w:val="clear" w:color="000000" w:fill="DDEBF7"/>
            <w:noWrap/>
          </w:tcPr>
          <w:p w14:paraId="22D46A44" w14:textId="77777777" w:rsidR="00623C56" w:rsidRPr="007D25F0" w:rsidRDefault="00623C56" w:rsidP="000810F8">
            <w:r>
              <w:t>Clarity of criteria (1)</w:t>
            </w:r>
          </w:p>
        </w:tc>
        <w:tc>
          <w:tcPr>
            <w:tcW w:w="8657" w:type="dxa"/>
            <w:gridSpan w:val="5"/>
            <w:shd w:val="clear" w:color="000000" w:fill="DDEBF7"/>
            <w:noWrap/>
          </w:tcPr>
          <w:p w14:paraId="49FD6967" w14:textId="77777777" w:rsidR="00623C56" w:rsidRPr="007D25F0" w:rsidRDefault="00623C56" w:rsidP="000810F8">
            <w:r w:rsidRPr="007F0495">
              <w:t>Clarity in the criteria. Detailed instruction for each category</w:t>
            </w:r>
          </w:p>
        </w:tc>
      </w:tr>
      <w:tr w:rsidR="00623C56" w:rsidRPr="007D25F0" w14:paraId="4615691F" w14:textId="77777777" w:rsidTr="000810F8">
        <w:trPr>
          <w:trHeight w:val="300"/>
        </w:trPr>
        <w:tc>
          <w:tcPr>
            <w:tcW w:w="2258" w:type="dxa"/>
            <w:shd w:val="clear" w:color="000000" w:fill="DDEBF7"/>
            <w:noWrap/>
          </w:tcPr>
          <w:p w14:paraId="2A5F864B" w14:textId="77777777" w:rsidR="00623C56" w:rsidRDefault="00623C56" w:rsidP="000810F8">
            <w:r>
              <w:t>Simple Tools (1)</w:t>
            </w:r>
          </w:p>
        </w:tc>
        <w:tc>
          <w:tcPr>
            <w:tcW w:w="8657" w:type="dxa"/>
            <w:gridSpan w:val="5"/>
            <w:shd w:val="clear" w:color="000000" w:fill="DDEBF7"/>
            <w:noWrap/>
          </w:tcPr>
          <w:p w14:paraId="2DAFA338" w14:textId="77777777" w:rsidR="00623C56" w:rsidRPr="007D25F0" w:rsidRDefault="00623C56" w:rsidP="000810F8">
            <w:r w:rsidRPr="007F0495">
              <w:t>User friendl</w:t>
            </w:r>
            <w:r>
              <w:t>y t</w:t>
            </w:r>
            <w:r w:rsidRPr="007F0495">
              <w:t xml:space="preserve">ools </w:t>
            </w:r>
            <w:r>
              <w:t>that make the use easier</w:t>
            </w:r>
          </w:p>
        </w:tc>
      </w:tr>
      <w:tr w:rsidR="00623C56" w:rsidRPr="007D25F0" w14:paraId="2EE3CCE0" w14:textId="77777777" w:rsidTr="000810F8">
        <w:trPr>
          <w:trHeight w:val="300"/>
        </w:trPr>
        <w:tc>
          <w:tcPr>
            <w:tcW w:w="2258" w:type="dxa"/>
            <w:shd w:val="clear" w:color="000000" w:fill="DDEBF7"/>
            <w:noWrap/>
          </w:tcPr>
          <w:p w14:paraId="3E6E9291" w14:textId="77777777" w:rsidR="00623C56" w:rsidRPr="007D25F0" w:rsidRDefault="00623C56" w:rsidP="000810F8"/>
        </w:tc>
        <w:tc>
          <w:tcPr>
            <w:tcW w:w="8657" w:type="dxa"/>
            <w:gridSpan w:val="5"/>
            <w:shd w:val="clear" w:color="000000" w:fill="DDEBF7"/>
            <w:noWrap/>
          </w:tcPr>
          <w:p w14:paraId="32F9A961" w14:textId="77777777" w:rsidR="00623C56" w:rsidRPr="007D25F0" w:rsidRDefault="00623C56" w:rsidP="000810F8"/>
        </w:tc>
      </w:tr>
      <w:tr w:rsidR="00623C56" w:rsidRPr="007D25F0" w14:paraId="607FD10B" w14:textId="77777777" w:rsidTr="000810F8">
        <w:trPr>
          <w:trHeight w:val="300"/>
        </w:trPr>
        <w:tc>
          <w:tcPr>
            <w:tcW w:w="2258" w:type="dxa"/>
            <w:shd w:val="clear" w:color="000000" w:fill="808080"/>
            <w:noWrap/>
            <w:hideMark/>
          </w:tcPr>
          <w:p w14:paraId="743770A8" w14:textId="77777777" w:rsidR="00623C56" w:rsidRPr="007D25F0" w:rsidRDefault="00623C56" w:rsidP="000810F8">
            <w:r w:rsidRPr="007D25F0">
              <w:t>Inhibitors</w:t>
            </w:r>
          </w:p>
        </w:tc>
        <w:tc>
          <w:tcPr>
            <w:tcW w:w="8657" w:type="dxa"/>
            <w:gridSpan w:val="5"/>
            <w:shd w:val="clear" w:color="000000" w:fill="808080"/>
            <w:noWrap/>
          </w:tcPr>
          <w:p w14:paraId="0DE9E195" w14:textId="77777777" w:rsidR="00623C56" w:rsidRPr="007D25F0" w:rsidRDefault="00623C56" w:rsidP="000810F8"/>
        </w:tc>
      </w:tr>
      <w:tr w:rsidR="00623C56" w:rsidRPr="007D25F0" w14:paraId="7D822C49" w14:textId="77777777" w:rsidTr="000810F8">
        <w:trPr>
          <w:trHeight w:val="300"/>
        </w:trPr>
        <w:tc>
          <w:tcPr>
            <w:tcW w:w="2258" w:type="dxa"/>
            <w:shd w:val="clear" w:color="000000" w:fill="F2F2F2"/>
            <w:noWrap/>
          </w:tcPr>
          <w:p w14:paraId="22836A84" w14:textId="77777777" w:rsidR="00623C56" w:rsidRPr="007D25F0" w:rsidRDefault="00623C56" w:rsidP="000810F8">
            <w:r>
              <w:t>Lack of personnel (1)</w:t>
            </w:r>
          </w:p>
        </w:tc>
        <w:tc>
          <w:tcPr>
            <w:tcW w:w="8657" w:type="dxa"/>
            <w:gridSpan w:val="5"/>
            <w:shd w:val="clear" w:color="000000" w:fill="F2F2F2"/>
            <w:noWrap/>
          </w:tcPr>
          <w:p w14:paraId="269A036D" w14:textId="77777777" w:rsidR="00623C56" w:rsidRPr="007D25F0" w:rsidRDefault="00623C56" w:rsidP="000810F8">
            <w:r w:rsidRPr="00BB0110">
              <w:t>Lack of manpower and engaging the stakeholders</w:t>
            </w:r>
          </w:p>
        </w:tc>
      </w:tr>
      <w:tr w:rsidR="00623C56" w:rsidRPr="007D25F0" w14:paraId="6009A4E4" w14:textId="77777777" w:rsidTr="000810F8">
        <w:trPr>
          <w:trHeight w:val="300"/>
        </w:trPr>
        <w:tc>
          <w:tcPr>
            <w:tcW w:w="2258" w:type="dxa"/>
            <w:shd w:val="clear" w:color="000000" w:fill="F2F2F2"/>
            <w:noWrap/>
          </w:tcPr>
          <w:p w14:paraId="05E9D57F" w14:textId="77777777" w:rsidR="00623C56" w:rsidRPr="007D25F0" w:rsidRDefault="00623C56" w:rsidP="000810F8">
            <w:r>
              <w:t>Lack of education (1)</w:t>
            </w:r>
          </w:p>
        </w:tc>
        <w:tc>
          <w:tcPr>
            <w:tcW w:w="8657" w:type="dxa"/>
            <w:gridSpan w:val="5"/>
            <w:shd w:val="clear" w:color="000000" w:fill="F2F2F2"/>
            <w:noWrap/>
          </w:tcPr>
          <w:p w14:paraId="76B02F0B" w14:textId="77777777" w:rsidR="00623C56" w:rsidRPr="007D25F0" w:rsidRDefault="00623C56" w:rsidP="000810F8">
            <w:r w:rsidRPr="007C041E">
              <w:t>Lack of Educations of all stakeholders</w:t>
            </w:r>
          </w:p>
        </w:tc>
      </w:tr>
      <w:tr w:rsidR="00623C56" w:rsidRPr="007D25F0" w14:paraId="5A4DCACC" w14:textId="77777777" w:rsidTr="000810F8">
        <w:trPr>
          <w:trHeight w:val="300"/>
        </w:trPr>
        <w:tc>
          <w:tcPr>
            <w:tcW w:w="2258" w:type="dxa"/>
            <w:shd w:val="clear" w:color="000000" w:fill="F2F2F2"/>
            <w:noWrap/>
          </w:tcPr>
          <w:p w14:paraId="6D07AE3E" w14:textId="77777777" w:rsidR="00623C56" w:rsidRPr="007D25F0" w:rsidRDefault="00623C56" w:rsidP="000810F8">
            <w:r>
              <w:t>Adverse hospital priorities (1)</w:t>
            </w:r>
          </w:p>
        </w:tc>
        <w:tc>
          <w:tcPr>
            <w:tcW w:w="8657" w:type="dxa"/>
            <w:gridSpan w:val="5"/>
            <w:shd w:val="clear" w:color="000000" w:fill="F2F2F2"/>
            <w:noWrap/>
          </w:tcPr>
          <w:p w14:paraId="5AB4848C" w14:textId="77777777" w:rsidR="00623C56" w:rsidRPr="007D25F0" w:rsidRDefault="00623C56" w:rsidP="000810F8">
            <w:r w:rsidRPr="00BB0110">
              <w:t>hospital policy and hospital committee</w:t>
            </w:r>
          </w:p>
        </w:tc>
      </w:tr>
      <w:tr w:rsidR="00623C56" w:rsidRPr="007D25F0" w14:paraId="170F9C1D" w14:textId="77777777" w:rsidTr="000810F8">
        <w:trPr>
          <w:trHeight w:val="300"/>
        </w:trPr>
        <w:tc>
          <w:tcPr>
            <w:tcW w:w="2258" w:type="dxa"/>
            <w:shd w:val="clear" w:color="000000" w:fill="F2F2F2"/>
            <w:noWrap/>
          </w:tcPr>
          <w:p w14:paraId="7569C913" w14:textId="77777777" w:rsidR="00623C56" w:rsidRPr="007D25F0" w:rsidRDefault="00623C56" w:rsidP="000810F8">
            <w:r>
              <w:t>Resistance to change / Stickiness of old practice (2)</w:t>
            </w:r>
          </w:p>
        </w:tc>
        <w:tc>
          <w:tcPr>
            <w:tcW w:w="8657" w:type="dxa"/>
            <w:gridSpan w:val="5"/>
            <w:shd w:val="clear" w:color="000000" w:fill="F2F2F2"/>
            <w:noWrap/>
          </w:tcPr>
          <w:p w14:paraId="7653DD5A" w14:textId="77777777" w:rsidR="00623C56" w:rsidRDefault="00623C56" w:rsidP="000810F8">
            <w:r w:rsidRPr="00996CAE">
              <w:t>With older pharmacists who have been longer in their job, it was sometimes difficult to change the practice or to learn the new method</w:t>
            </w:r>
            <w:r>
              <w:t>.</w:t>
            </w:r>
          </w:p>
          <w:p w14:paraId="0A5FC4DA" w14:textId="77777777" w:rsidR="00623C56" w:rsidRPr="007D25F0" w:rsidRDefault="00623C56" w:rsidP="000810F8">
            <w:r w:rsidRPr="00996CAE">
              <w:t>-</w:t>
            </w:r>
            <w:r w:rsidRPr="00996CAE">
              <w:tab/>
              <w:t>Most pharmacists do not feel confident to use the new MCDA system in real practice because it is new / unknown / not yet validated. So, they continue to use the old criteria.</w:t>
            </w:r>
          </w:p>
        </w:tc>
      </w:tr>
      <w:tr w:rsidR="00623C56" w:rsidRPr="007D25F0" w14:paraId="0764F283" w14:textId="77777777" w:rsidTr="000810F8">
        <w:trPr>
          <w:trHeight w:val="300"/>
        </w:trPr>
        <w:tc>
          <w:tcPr>
            <w:tcW w:w="2258" w:type="dxa"/>
            <w:shd w:val="clear" w:color="000000" w:fill="F2F2F2"/>
            <w:noWrap/>
          </w:tcPr>
          <w:p w14:paraId="4CE4D1DC" w14:textId="77777777" w:rsidR="00623C56" w:rsidRPr="007D25F0" w:rsidRDefault="00623C56" w:rsidP="000810F8">
            <w:r>
              <w:t>Lack of understand of methods (1)</w:t>
            </w:r>
          </w:p>
        </w:tc>
        <w:tc>
          <w:tcPr>
            <w:tcW w:w="8657" w:type="dxa"/>
            <w:gridSpan w:val="5"/>
            <w:shd w:val="clear" w:color="000000" w:fill="F2F2F2"/>
            <w:noWrap/>
          </w:tcPr>
          <w:p w14:paraId="0153D026" w14:textId="77777777" w:rsidR="00623C56" w:rsidRPr="007D25F0" w:rsidRDefault="00623C56" w:rsidP="000810F8">
            <w:r w:rsidRPr="00996CAE">
              <w:t>Lack of understanding of the MCDA concept and method</w:t>
            </w:r>
          </w:p>
        </w:tc>
      </w:tr>
      <w:tr w:rsidR="00623C56" w:rsidRPr="007D25F0" w14:paraId="6CCFEA9D" w14:textId="77777777" w:rsidTr="000810F8">
        <w:trPr>
          <w:trHeight w:val="300"/>
        </w:trPr>
        <w:tc>
          <w:tcPr>
            <w:tcW w:w="2258" w:type="dxa"/>
            <w:shd w:val="clear" w:color="000000" w:fill="F2F2F2"/>
            <w:noWrap/>
          </w:tcPr>
          <w:p w14:paraId="46B8419D" w14:textId="77777777" w:rsidR="00623C56" w:rsidRPr="007D25F0" w:rsidRDefault="00623C56" w:rsidP="000810F8">
            <w:r>
              <w:t>Uncertainty / fuzziness of criteria (1)</w:t>
            </w:r>
          </w:p>
        </w:tc>
        <w:tc>
          <w:tcPr>
            <w:tcW w:w="8657" w:type="dxa"/>
            <w:gridSpan w:val="5"/>
            <w:shd w:val="clear" w:color="000000" w:fill="F2F2F2"/>
            <w:noWrap/>
          </w:tcPr>
          <w:p w14:paraId="25BA07F4" w14:textId="77777777" w:rsidR="00623C56" w:rsidRPr="007D25F0" w:rsidRDefault="00623C56" w:rsidP="000810F8">
            <w:r w:rsidRPr="007F0495">
              <w:t>The criteria scoring is still a bit too ‘fuzzy’ and needs to be better defined to improve the consistency among different raters</w:t>
            </w:r>
          </w:p>
        </w:tc>
      </w:tr>
      <w:tr w:rsidR="00623C56" w:rsidRPr="007D25F0" w14:paraId="282F918C" w14:textId="77777777" w:rsidTr="000810F8">
        <w:trPr>
          <w:trHeight w:val="300"/>
        </w:trPr>
        <w:tc>
          <w:tcPr>
            <w:tcW w:w="2258" w:type="dxa"/>
            <w:shd w:val="clear" w:color="000000" w:fill="F2F2F2"/>
            <w:noWrap/>
          </w:tcPr>
          <w:p w14:paraId="7F68741B" w14:textId="77777777" w:rsidR="00623C56" w:rsidRDefault="00623C56" w:rsidP="000810F8">
            <w:r>
              <w:t>Distrust in manufacturer-submitted data (1)</w:t>
            </w:r>
          </w:p>
        </w:tc>
        <w:tc>
          <w:tcPr>
            <w:tcW w:w="8657" w:type="dxa"/>
            <w:gridSpan w:val="5"/>
            <w:shd w:val="clear" w:color="000000" w:fill="F2F2F2"/>
            <w:noWrap/>
          </w:tcPr>
          <w:p w14:paraId="653B1F60" w14:textId="77777777" w:rsidR="00623C56" w:rsidRPr="007D25F0" w:rsidRDefault="00623C56" w:rsidP="000810F8">
            <w:r w:rsidRPr="007A796C">
              <w:t>Can the data be used for the evaluation, that have been submitted by the manufacturer? The manufacturers just submit a pile of paper and it would be a lot of extra-work to read through all of them. Any information collected form the manufacturer should be very concise.</w:t>
            </w:r>
          </w:p>
        </w:tc>
      </w:tr>
      <w:tr w:rsidR="00623C56" w:rsidRPr="007D25F0" w14:paraId="0793C929" w14:textId="77777777" w:rsidTr="000810F8">
        <w:trPr>
          <w:trHeight w:val="300"/>
        </w:trPr>
        <w:tc>
          <w:tcPr>
            <w:tcW w:w="2258" w:type="dxa"/>
            <w:shd w:val="clear" w:color="auto" w:fill="auto"/>
            <w:noWrap/>
            <w:hideMark/>
          </w:tcPr>
          <w:p w14:paraId="43EF825F" w14:textId="77777777" w:rsidR="00623C56" w:rsidRPr="007D25F0" w:rsidRDefault="00623C56" w:rsidP="000810F8">
            <w:r w:rsidRPr="007D25F0">
              <w:t>Role of PAG's</w:t>
            </w:r>
          </w:p>
        </w:tc>
        <w:tc>
          <w:tcPr>
            <w:tcW w:w="8657" w:type="dxa"/>
            <w:gridSpan w:val="5"/>
            <w:shd w:val="clear" w:color="auto" w:fill="auto"/>
            <w:noWrap/>
          </w:tcPr>
          <w:p w14:paraId="56696089" w14:textId="77777777" w:rsidR="00623C56" w:rsidRDefault="00623C56" w:rsidP="000810F8">
            <w:pPr>
              <w:pStyle w:val="ListParagraph"/>
            </w:pPr>
            <w:r>
              <w:t>Advocate for the importance of product quality and high-quality products; increase awareness on the issue of poor product quality (towards</w:t>
            </w:r>
            <w:r w:rsidRPr="00E24E28">
              <w:t xml:space="preserve"> the government</w:t>
            </w:r>
            <w:r>
              <w:t>)</w:t>
            </w:r>
            <w:r w:rsidRPr="00E24E28">
              <w:t xml:space="preserve"> </w:t>
            </w:r>
            <w:r>
              <w:t xml:space="preserve">and </w:t>
            </w:r>
            <w:r w:rsidRPr="00E24E28">
              <w:t>that only price is not good.</w:t>
            </w:r>
          </w:p>
          <w:p w14:paraId="23A9426F" w14:textId="77777777" w:rsidR="00623C56" w:rsidRDefault="00623C56" w:rsidP="000810F8">
            <w:pPr>
              <w:pStyle w:val="ListParagraph"/>
            </w:pPr>
            <w:r w:rsidRPr="00E5051D">
              <w:t xml:space="preserve">NGO’s have </w:t>
            </w:r>
            <w:r>
              <w:t>influence</w:t>
            </w:r>
            <w:r w:rsidRPr="00E5051D">
              <w:t xml:space="preserve"> in Thai</w:t>
            </w:r>
            <w:r>
              <w:t>land</w:t>
            </w:r>
            <w:r w:rsidRPr="00E5051D">
              <w:t>. They are part of the committee. They have the power to include new interventions in benefit package.</w:t>
            </w:r>
            <w:r w:rsidRPr="00996CAE">
              <w:t xml:space="preserve"> (Note by APH: this is more relevant to high cost / innovative medication)</w:t>
            </w:r>
            <w:r w:rsidRPr="007F0495">
              <w:t xml:space="preserve"> </w:t>
            </w:r>
          </w:p>
          <w:p w14:paraId="2F666DEC" w14:textId="77777777" w:rsidR="00623C56" w:rsidRPr="007D25F0" w:rsidRDefault="00623C56" w:rsidP="000810F8">
            <w:pPr>
              <w:pStyle w:val="ListParagraph"/>
            </w:pPr>
            <w:r w:rsidRPr="007F0495">
              <w:t>If PO were involved, they could better agree on the criteria. They could have interest in some of the criteria – like adverse events, packaging, leaflet</w:t>
            </w:r>
            <w:r w:rsidRPr="00E24E28">
              <w:t xml:space="preserve"> </w:t>
            </w:r>
          </w:p>
        </w:tc>
      </w:tr>
      <w:tr w:rsidR="00623C56" w:rsidRPr="007D25F0" w14:paraId="5C99722D" w14:textId="77777777" w:rsidTr="000810F8">
        <w:trPr>
          <w:trHeight w:val="300"/>
        </w:trPr>
        <w:tc>
          <w:tcPr>
            <w:tcW w:w="2258" w:type="dxa"/>
            <w:shd w:val="clear" w:color="auto" w:fill="auto"/>
            <w:noWrap/>
            <w:hideMark/>
          </w:tcPr>
          <w:p w14:paraId="4B98D5E1" w14:textId="77777777" w:rsidR="00623C56" w:rsidRPr="007D25F0" w:rsidRDefault="00623C56" w:rsidP="000810F8">
            <w:r w:rsidRPr="007D25F0">
              <w:t>Additional remarks</w:t>
            </w:r>
          </w:p>
        </w:tc>
        <w:tc>
          <w:tcPr>
            <w:tcW w:w="8657" w:type="dxa"/>
            <w:gridSpan w:val="5"/>
            <w:shd w:val="clear" w:color="auto" w:fill="auto"/>
            <w:noWrap/>
          </w:tcPr>
          <w:p w14:paraId="4151E41E" w14:textId="77777777" w:rsidR="00623C56" w:rsidRDefault="00623C56" w:rsidP="000810F8">
            <w:pPr>
              <w:pStyle w:val="ListParagraph"/>
              <w:numPr>
                <w:ilvl w:val="0"/>
                <w:numId w:val="16"/>
              </w:numPr>
              <w:ind w:left="185" w:hanging="250"/>
            </w:pPr>
            <w:r>
              <w:t>A</w:t>
            </w:r>
            <w:r w:rsidRPr="00731BF2">
              <w:t xml:space="preserve">ll hospitals commented that there should be a center in </w:t>
            </w:r>
            <w:proofErr w:type="spellStart"/>
            <w:r w:rsidRPr="00731BF2">
              <w:t>MoH</w:t>
            </w:r>
            <w:proofErr w:type="spellEnd"/>
            <w:r w:rsidRPr="00731BF2">
              <w:t xml:space="preserve"> that did </w:t>
            </w:r>
            <w:r>
              <w:t xml:space="preserve">the quality evaluation of the </w:t>
            </w:r>
            <w:r w:rsidRPr="00731BF2">
              <w:t>MCDA on national level.</w:t>
            </w:r>
            <w:r>
              <w:t xml:space="preserve"> Only the price and non-quality criteria could then be evaluated by the hospital.</w:t>
            </w:r>
          </w:p>
          <w:p w14:paraId="7DA92265" w14:textId="77777777" w:rsidR="00623C56" w:rsidRPr="007D25F0" w:rsidRDefault="00623C56" w:rsidP="000810F8">
            <w:pPr>
              <w:pStyle w:val="ListParagraph"/>
              <w:numPr>
                <w:ilvl w:val="0"/>
                <w:numId w:val="16"/>
              </w:numPr>
              <w:ind w:left="185" w:hanging="250"/>
            </w:pPr>
            <w:r>
              <w:t xml:space="preserve">The weighting of the criteria should be dependent on the type of products. With more complex products non-price criteria should have a higher weight of than with products of low complexity. </w:t>
            </w:r>
            <w:proofErr w:type="gramStart"/>
            <w:r>
              <w:t>E.g.</w:t>
            </w:r>
            <w:proofErr w:type="gramEnd"/>
            <w:r>
              <w:t xml:space="preserve"> biosimilars</w:t>
            </w:r>
          </w:p>
        </w:tc>
      </w:tr>
    </w:tbl>
    <w:p w14:paraId="05BE215C" w14:textId="77777777" w:rsidR="00623C56" w:rsidRDefault="00623C56" w:rsidP="00623C56"/>
    <w:p w14:paraId="6A12874F" w14:textId="77777777" w:rsidR="00623C56" w:rsidRDefault="00623C56" w:rsidP="00623C56"/>
    <w:p w14:paraId="0F05F20E" w14:textId="77777777" w:rsidR="00623C56" w:rsidRPr="00623C56" w:rsidRDefault="00623C56" w:rsidP="00623C56"/>
    <w:sectPr w:rsidR="00623C56" w:rsidRPr="00623C56" w:rsidSect="0046051F">
      <w:pgSz w:w="11907" w:h="16840" w:code="9"/>
      <w:pgMar w:top="1440" w:right="1440" w:bottom="1276"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06813"/>
    <w:multiLevelType w:val="hybridMultilevel"/>
    <w:tmpl w:val="F9105C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516057"/>
    <w:multiLevelType w:val="hybridMultilevel"/>
    <w:tmpl w:val="6A50DF2A"/>
    <w:lvl w:ilvl="0" w:tplc="1C045070">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2742B73"/>
    <w:multiLevelType w:val="hybridMultilevel"/>
    <w:tmpl w:val="4F4EF6E0"/>
    <w:lvl w:ilvl="0" w:tplc="05783BF4">
      <w:start w:val="4"/>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4677B4"/>
    <w:multiLevelType w:val="hybridMultilevel"/>
    <w:tmpl w:val="F514B9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603B29"/>
    <w:multiLevelType w:val="hybridMultilevel"/>
    <w:tmpl w:val="8734500A"/>
    <w:lvl w:ilvl="0" w:tplc="1C045070">
      <w:start w:val="1"/>
      <w:numFmt w:val="decimal"/>
      <w:lvlText w:val="(%1)"/>
      <w:lvlJc w:val="left"/>
      <w:pPr>
        <w:ind w:left="1080" w:hanging="72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0416E8A"/>
    <w:multiLevelType w:val="hybridMultilevel"/>
    <w:tmpl w:val="EC922A12"/>
    <w:lvl w:ilvl="0" w:tplc="05783BF4">
      <w:start w:val="4"/>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241192B"/>
    <w:multiLevelType w:val="hybridMultilevel"/>
    <w:tmpl w:val="6F9ADEE2"/>
    <w:lvl w:ilvl="0" w:tplc="05783BF4">
      <w:start w:val="4"/>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B9172EC"/>
    <w:multiLevelType w:val="hybridMultilevel"/>
    <w:tmpl w:val="D892F8AA"/>
    <w:lvl w:ilvl="0" w:tplc="E0ACB5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9DF22D2"/>
    <w:multiLevelType w:val="hybridMultilevel"/>
    <w:tmpl w:val="162E2E50"/>
    <w:lvl w:ilvl="0" w:tplc="2BAA8C70">
      <w:start w:val="1"/>
      <w:numFmt w:val="decimal"/>
      <w:pStyle w:val="ListNumbered"/>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BC62757"/>
    <w:multiLevelType w:val="hybridMultilevel"/>
    <w:tmpl w:val="01766A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E567D3F"/>
    <w:multiLevelType w:val="hybridMultilevel"/>
    <w:tmpl w:val="619ABD7C"/>
    <w:lvl w:ilvl="0" w:tplc="1C045070">
      <w:start w:val="1"/>
      <w:numFmt w:val="decimal"/>
      <w:lvlText w:val="(%1)"/>
      <w:lvlJc w:val="left"/>
      <w:pPr>
        <w:ind w:left="1080" w:hanging="72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01D284D"/>
    <w:multiLevelType w:val="hybridMultilevel"/>
    <w:tmpl w:val="9A38EF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197492A"/>
    <w:multiLevelType w:val="hybridMultilevel"/>
    <w:tmpl w:val="EB188DE8"/>
    <w:lvl w:ilvl="0" w:tplc="F006D9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F8040A"/>
    <w:multiLevelType w:val="hybridMultilevel"/>
    <w:tmpl w:val="4AAE76F8"/>
    <w:lvl w:ilvl="0" w:tplc="9B84A16E">
      <w:start w:val="1"/>
      <w:numFmt w:val="bullet"/>
      <w:pStyle w:val="ListParagraph"/>
      <w:lvlText w:val=""/>
      <w:lvlJc w:val="left"/>
      <w:pPr>
        <w:ind w:left="295" w:hanging="360"/>
      </w:pPr>
      <w:rPr>
        <w:rFonts w:ascii="Symbol" w:hAnsi="Symbol" w:hint="default"/>
      </w:rPr>
    </w:lvl>
    <w:lvl w:ilvl="1" w:tplc="04090003" w:tentative="1">
      <w:start w:val="1"/>
      <w:numFmt w:val="bullet"/>
      <w:lvlText w:val="o"/>
      <w:lvlJc w:val="left"/>
      <w:pPr>
        <w:ind w:left="1015" w:hanging="360"/>
      </w:pPr>
      <w:rPr>
        <w:rFonts w:ascii="Courier New" w:hAnsi="Courier New" w:cs="Courier New" w:hint="default"/>
      </w:rPr>
    </w:lvl>
    <w:lvl w:ilvl="2" w:tplc="04090005" w:tentative="1">
      <w:start w:val="1"/>
      <w:numFmt w:val="bullet"/>
      <w:lvlText w:val=""/>
      <w:lvlJc w:val="left"/>
      <w:pPr>
        <w:ind w:left="1735" w:hanging="360"/>
      </w:pPr>
      <w:rPr>
        <w:rFonts w:ascii="Wingdings" w:hAnsi="Wingdings" w:hint="default"/>
      </w:rPr>
    </w:lvl>
    <w:lvl w:ilvl="3" w:tplc="04090001" w:tentative="1">
      <w:start w:val="1"/>
      <w:numFmt w:val="bullet"/>
      <w:lvlText w:val=""/>
      <w:lvlJc w:val="left"/>
      <w:pPr>
        <w:ind w:left="2455" w:hanging="360"/>
      </w:pPr>
      <w:rPr>
        <w:rFonts w:ascii="Symbol" w:hAnsi="Symbol" w:hint="default"/>
      </w:rPr>
    </w:lvl>
    <w:lvl w:ilvl="4" w:tplc="04090003" w:tentative="1">
      <w:start w:val="1"/>
      <w:numFmt w:val="bullet"/>
      <w:lvlText w:val="o"/>
      <w:lvlJc w:val="left"/>
      <w:pPr>
        <w:ind w:left="3175" w:hanging="360"/>
      </w:pPr>
      <w:rPr>
        <w:rFonts w:ascii="Courier New" w:hAnsi="Courier New" w:cs="Courier New" w:hint="default"/>
      </w:rPr>
    </w:lvl>
    <w:lvl w:ilvl="5" w:tplc="04090005" w:tentative="1">
      <w:start w:val="1"/>
      <w:numFmt w:val="bullet"/>
      <w:lvlText w:val=""/>
      <w:lvlJc w:val="left"/>
      <w:pPr>
        <w:ind w:left="3895" w:hanging="360"/>
      </w:pPr>
      <w:rPr>
        <w:rFonts w:ascii="Wingdings" w:hAnsi="Wingdings" w:hint="default"/>
      </w:rPr>
    </w:lvl>
    <w:lvl w:ilvl="6" w:tplc="04090001" w:tentative="1">
      <w:start w:val="1"/>
      <w:numFmt w:val="bullet"/>
      <w:lvlText w:val=""/>
      <w:lvlJc w:val="left"/>
      <w:pPr>
        <w:ind w:left="4615" w:hanging="360"/>
      </w:pPr>
      <w:rPr>
        <w:rFonts w:ascii="Symbol" w:hAnsi="Symbol" w:hint="default"/>
      </w:rPr>
    </w:lvl>
    <w:lvl w:ilvl="7" w:tplc="04090003" w:tentative="1">
      <w:start w:val="1"/>
      <w:numFmt w:val="bullet"/>
      <w:lvlText w:val="o"/>
      <w:lvlJc w:val="left"/>
      <w:pPr>
        <w:ind w:left="5335" w:hanging="360"/>
      </w:pPr>
      <w:rPr>
        <w:rFonts w:ascii="Courier New" w:hAnsi="Courier New" w:cs="Courier New" w:hint="default"/>
      </w:rPr>
    </w:lvl>
    <w:lvl w:ilvl="8" w:tplc="04090005" w:tentative="1">
      <w:start w:val="1"/>
      <w:numFmt w:val="bullet"/>
      <w:lvlText w:val=""/>
      <w:lvlJc w:val="left"/>
      <w:pPr>
        <w:ind w:left="6055" w:hanging="360"/>
      </w:pPr>
      <w:rPr>
        <w:rFonts w:ascii="Wingdings" w:hAnsi="Wingdings" w:hint="default"/>
      </w:rPr>
    </w:lvl>
  </w:abstractNum>
  <w:abstractNum w:abstractNumId="14" w15:restartNumberingAfterBreak="0">
    <w:nsid w:val="569E3B5D"/>
    <w:multiLevelType w:val="hybridMultilevel"/>
    <w:tmpl w:val="1F0450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894653A"/>
    <w:multiLevelType w:val="hybridMultilevel"/>
    <w:tmpl w:val="18A2407E"/>
    <w:lvl w:ilvl="0" w:tplc="1C04507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C526EC7"/>
    <w:multiLevelType w:val="hybridMultilevel"/>
    <w:tmpl w:val="43DE29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FFA1489"/>
    <w:multiLevelType w:val="hybridMultilevel"/>
    <w:tmpl w:val="F1AE32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0E26760"/>
    <w:multiLevelType w:val="hybridMultilevel"/>
    <w:tmpl w:val="1D3AB632"/>
    <w:lvl w:ilvl="0" w:tplc="539A9292">
      <w:start w:val="1"/>
      <w:numFmt w:val="decimal"/>
      <w:lvlText w:val="%1."/>
      <w:lvlJc w:val="righ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74E82951"/>
    <w:multiLevelType w:val="hybridMultilevel"/>
    <w:tmpl w:val="E250AD7E"/>
    <w:lvl w:ilvl="0" w:tplc="F7DE94D6">
      <w:start w:val="3"/>
      <w:numFmt w:val="bullet"/>
      <w:lvlText w:val=""/>
      <w:lvlJc w:val="left"/>
      <w:pPr>
        <w:ind w:left="295" w:hanging="360"/>
      </w:pPr>
      <w:rPr>
        <w:rFonts w:ascii="Wingdings" w:eastAsiaTheme="minorHAnsi" w:hAnsi="Wingdings" w:cs="Calibri" w:hint="default"/>
      </w:rPr>
    </w:lvl>
    <w:lvl w:ilvl="1" w:tplc="04090003" w:tentative="1">
      <w:start w:val="1"/>
      <w:numFmt w:val="bullet"/>
      <w:lvlText w:val="o"/>
      <w:lvlJc w:val="left"/>
      <w:pPr>
        <w:ind w:left="1015" w:hanging="360"/>
      </w:pPr>
      <w:rPr>
        <w:rFonts w:ascii="Courier New" w:hAnsi="Courier New" w:cs="Courier New" w:hint="default"/>
      </w:rPr>
    </w:lvl>
    <w:lvl w:ilvl="2" w:tplc="04090005" w:tentative="1">
      <w:start w:val="1"/>
      <w:numFmt w:val="bullet"/>
      <w:lvlText w:val=""/>
      <w:lvlJc w:val="left"/>
      <w:pPr>
        <w:ind w:left="1735" w:hanging="360"/>
      </w:pPr>
      <w:rPr>
        <w:rFonts w:ascii="Wingdings" w:hAnsi="Wingdings" w:hint="default"/>
      </w:rPr>
    </w:lvl>
    <w:lvl w:ilvl="3" w:tplc="04090001" w:tentative="1">
      <w:start w:val="1"/>
      <w:numFmt w:val="bullet"/>
      <w:lvlText w:val=""/>
      <w:lvlJc w:val="left"/>
      <w:pPr>
        <w:ind w:left="2455" w:hanging="360"/>
      </w:pPr>
      <w:rPr>
        <w:rFonts w:ascii="Symbol" w:hAnsi="Symbol" w:hint="default"/>
      </w:rPr>
    </w:lvl>
    <w:lvl w:ilvl="4" w:tplc="04090003" w:tentative="1">
      <w:start w:val="1"/>
      <w:numFmt w:val="bullet"/>
      <w:lvlText w:val="o"/>
      <w:lvlJc w:val="left"/>
      <w:pPr>
        <w:ind w:left="3175" w:hanging="360"/>
      </w:pPr>
      <w:rPr>
        <w:rFonts w:ascii="Courier New" w:hAnsi="Courier New" w:cs="Courier New" w:hint="default"/>
      </w:rPr>
    </w:lvl>
    <w:lvl w:ilvl="5" w:tplc="04090005" w:tentative="1">
      <w:start w:val="1"/>
      <w:numFmt w:val="bullet"/>
      <w:lvlText w:val=""/>
      <w:lvlJc w:val="left"/>
      <w:pPr>
        <w:ind w:left="3895" w:hanging="360"/>
      </w:pPr>
      <w:rPr>
        <w:rFonts w:ascii="Wingdings" w:hAnsi="Wingdings" w:hint="default"/>
      </w:rPr>
    </w:lvl>
    <w:lvl w:ilvl="6" w:tplc="04090001" w:tentative="1">
      <w:start w:val="1"/>
      <w:numFmt w:val="bullet"/>
      <w:lvlText w:val=""/>
      <w:lvlJc w:val="left"/>
      <w:pPr>
        <w:ind w:left="4615" w:hanging="360"/>
      </w:pPr>
      <w:rPr>
        <w:rFonts w:ascii="Symbol" w:hAnsi="Symbol" w:hint="default"/>
      </w:rPr>
    </w:lvl>
    <w:lvl w:ilvl="7" w:tplc="04090003" w:tentative="1">
      <w:start w:val="1"/>
      <w:numFmt w:val="bullet"/>
      <w:lvlText w:val="o"/>
      <w:lvlJc w:val="left"/>
      <w:pPr>
        <w:ind w:left="5335" w:hanging="360"/>
      </w:pPr>
      <w:rPr>
        <w:rFonts w:ascii="Courier New" w:hAnsi="Courier New" w:cs="Courier New" w:hint="default"/>
      </w:rPr>
    </w:lvl>
    <w:lvl w:ilvl="8" w:tplc="04090005" w:tentative="1">
      <w:start w:val="1"/>
      <w:numFmt w:val="bullet"/>
      <w:lvlText w:val=""/>
      <w:lvlJc w:val="left"/>
      <w:pPr>
        <w:ind w:left="6055" w:hanging="360"/>
      </w:pPr>
      <w:rPr>
        <w:rFonts w:ascii="Wingdings" w:hAnsi="Wingdings" w:hint="default"/>
      </w:rPr>
    </w:lvl>
  </w:abstractNum>
  <w:abstractNum w:abstractNumId="20" w15:restartNumberingAfterBreak="0">
    <w:nsid w:val="7DB84B93"/>
    <w:multiLevelType w:val="hybridMultilevel"/>
    <w:tmpl w:val="BA726000"/>
    <w:lvl w:ilvl="0" w:tplc="9066379A">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12"/>
  </w:num>
  <w:num w:numId="3">
    <w:abstractNumId w:val="19"/>
  </w:num>
  <w:num w:numId="4">
    <w:abstractNumId w:val="13"/>
  </w:num>
  <w:num w:numId="5">
    <w:abstractNumId w:val="3"/>
  </w:num>
  <w:num w:numId="6">
    <w:abstractNumId w:val="14"/>
  </w:num>
  <w:num w:numId="7">
    <w:abstractNumId w:val="9"/>
  </w:num>
  <w:num w:numId="8">
    <w:abstractNumId w:val="15"/>
  </w:num>
  <w:num w:numId="9">
    <w:abstractNumId w:val="1"/>
  </w:num>
  <w:num w:numId="10">
    <w:abstractNumId w:val="16"/>
  </w:num>
  <w:num w:numId="11">
    <w:abstractNumId w:val="11"/>
  </w:num>
  <w:num w:numId="12">
    <w:abstractNumId w:val="0"/>
  </w:num>
  <w:num w:numId="13">
    <w:abstractNumId w:val="2"/>
  </w:num>
  <w:num w:numId="14">
    <w:abstractNumId w:val="5"/>
  </w:num>
  <w:num w:numId="15">
    <w:abstractNumId w:val="6"/>
  </w:num>
  <w:num w:numId="16">
    <w:abstractNumId w:val="17"/>
  </w:num>
  <w:num w:numId="17">
    <w:abstractNumId w:val="4"/>
  </w:num>
  <w:num w:numId="18">
    <w:abstractNumId w:val="10"/>
  </w:num>
  <w:num w:numId="19">
    <w:abstractNumId w:val="20"/>
  </w:num>
  <w:num w:numId="20">
    <w:abstractNumId w:val="18"/>
  </w:num>
  <w:num w:numId="21">
    <w:abstractNumId w:val="8"/>
  </w:num>
  <w:num w:numId="22">
    <w:abstractNumId w:val="8"/>
    <w:lvlOverride w:ilvl="0">
      <w:startOverride w:val="1"/>
    </w:lvlOverride>
  </w:num>
  <w:num w:numId="23">
    <w:abstractNumId w:val="8"/>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4DCA"/>
    <w:rsid w:val="0007351D"/>
    <w:rsid w:val="00073FF3"/>
    <w:rsid w:val="00081613"/>
    <w:rsid w:val="000950A4"/>
    <w:rsid w:val="000D661B"/>
    <w:rsid w:val="000E4771"/>
    <w:rsid w:val="001512EB"/>
    <w:rsid w:val="0021203E"/>
    <w:rsid w:val="002178BD"/>
    <w:rsid w:val="00220218"/>
    <w:rsid w:val="00257650"/>
    <w:rsid w:val="00280592"/>
    <w:rsid w:val="0029555D"/>
    <w:rsid w:val="002B1C6F"/>
    <w:rsid w:val="003A6B50"/>
    <w:rsid w:val="003B1735"/>
    <w:rsid w:val="00400714"/>
    <w:rsid w:val="0046051F"/>
    <w:rsid w:val="004A5F3D"/>
    <w:rsid w:val="00503030"/>
    <w:rsid w:val="00527503"/>
    <w:rsid w:val="00542CF1"/>
    <w:rsid w:val="00623C56"/>
    <w:rsid w:val="006427E7"/>
    <w:rsid w:val="0068164D"/>
    <w:rsid w:val="00700E4F"/>
    <w:rsid w:val="007012D0"/>
    <w:rsid w:val="00702312"/>
    <w:rsid w:val="00724E7D"/>
    <w:rsid w:val="00731BF2"/>
    <w:rsid w:val="007A796C"/>
    <w:rsid w:val="007D4432"/>
    <w:rsid w:val="007F0495"/>
    <w:rsid w:val="00831442"/>
    <w:rsid w:val="00865EFA"/>
    <w:rsid w:val="00865FCB"/>
    <w:rsid w:val="008C3B8B"/>
    <w:rsid w:val="008E5107"/>
    <w:rsid w:val="008F501D"/>
    <w:rsid w:val="009573EB"/>
    <w:rsid w:val="00996CAE"/>
    <w:rsid w:val="009F670A"/>
    <w:rsid w:val="00AC0545"/>
    <w:rsid w:val="00AD1248"/>
    <w:rsid w:val="00AF22B0"/>
    <w:rsid w:val="00B14AD0"/>
    <w:rsid w:val="00BA1897"/>
    <w:rsid w:val="00BB0110"/>
    <w:rsid w:val="00C34DCA"/>
    <w:rsid w:val="00C835D8"/>
    <w:rsid w:val="00D214E0"/>
    <w:rsid w:val="00D77A48"/>
    <w:rsid w:val="00D84818"/>
    <w:rsid w:val="00E21015"/>
    <w:rsid w:val="00E213EA"/>
    <w:rsid w:val="00E24E28"/>
    <w:rsid w:val="00E30565"/>
    <w:rsid w:val="00E5051D"/>
    <w:rsid w:val="00EC5DDD"/>
    <w:rsid w:val="00ED67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3666D"/>
  <w15:chartTrackingRefBased/>
  <w15:docId w15:val="{1D8246CD-6382-4977-9E7E-B2CC491A5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Mang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4DCA"/>
    <w:rPr>
      <w:rFonts w:ascii="Calibri" w:hAnsi="Calibri" w:cs="Calibri"/>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4DCA"/>
    <w:pPr>
      <w:numPr>
        <w:numId w:val="4"/>
      </w:numPr>
      <w:ind w:left="187" w:hanging="252"/>
      <w:contextualSpacing/>
    </w:pPr>
  </w:style>
  <w:style w:type="paragraph" w:styleId="BalloonText">
    <w:name w:val="Balloon Text"/>
    <w:basedOn w:val="Normal"/>
    <w:link w:val="BalloonTextChar"/>
    <w:uiPriority w:val="99"/>
    <w:semiHidden/>
    <w:unhideWhenUsed/>
    <w:rsid w:val="00E5051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051D"/>
    <w:rPr>
      <w:rFonts w:ascii="Segoe UI" w:hAnsi="Segoe UI" w:cs="Segoe UI"/>
      <w:color w:val="000000"/>
      <w:sz w:val="18"/>
      <w:szCs w:val="18"/>
    </w:rPr>
  </w:style>
  <w:style w:type="character" w:styleId="Hyperlink">
    <w:name w:val="Hyperlink"/>
    <w:basedOn w:val="DefaultParagraphFont"/>
    <w:uiPriority w:val="99"/>
    <w:unhideWhenUsed/>
    <w:rsid w:val="00731BF2"/>
    <w:rPr>
      <w:color w:val="0563C1" w:themeColor="hyperlink"/>
      <w:u w:val="single"/>
    </w:rPr>
  </w:style>
  <w:style w:type="character" w:styleId="UnresolvedMention">
    <w:name w:val="Unresolved Mention"/>
    <w:basedOn w:val="DefaultParagraphFont"/>
    <w:uiPriority w:val="99"/>
    <w:semiHidden/>
    <w:unhideWhenUsed/>
    <w:rsid w:val="00731BF2"/>
    <w:rPr>
      <w:color w:val="605E5C"/>
      <w:shd w:val="clear" w:color="auto" w:fill="E1DFDD"/>
    </w:rPr>
  </w:style>
  <w:style w:type="paragraph" w:customStyle="1" w:styleId="ListNumbered">
    <w:name w:val="List_Numbered"/>
    <w:basedOn w:val="ListParagraph"/>
    <w:qFormat/>
    <w:rsid w:val="008E5107"/>
    <w:pPr>
      <w:numPr>
        <w:numId w:val="21"/>
      </w:numPr>
      <w:ind w:left="302" w:hanging="302"/>
    </w:pPr>
  </w:style>
  <w:style w:type="paragraph" w:styleId="Title">
    <w:name w:val="Title"/>
    <w:basedOn w:val="Normal"/>
    <w:next w:val="Normal"/>
    <w:link w:val="TitleChar"/>
    <w:uiPriority w:val="10"/>
    <w:qFormat/>
    <w:rsid w:val="00623C56"/>
    <w:pPr>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623C56"/>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787</Words>
  <Characters>10189</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e Holtorf</dc:creator>
  <cp:keywords/>
  <dc:description/>
  <cp:lastModifiedBy>Anke Holtorf</cp:lastModifiedBy>
  <cp:revision>2</cp:revision>
  <dcterms:created xsi:type="dcterms:W3CDTF">2021-06-09T07:42:00Z</dcterms:created>
  <dcterms:modified xsi:type="dcterms:W3CDTF">2021-06-09T07:42:00Z</dcterms:modified>
</cp:coreProperties>
</file>